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99C26" w14:textId="310608EC" w:rsidR="008A61BE" w:rsidRDefault="008A61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30F835A4" w14:textId="1FEE6586" w:rsidR="006F03F6" w:rsidRPr="008A61BE" w:rsidRDefault="006F03F6">
      <w:pPr>
        <w:rPr>
          <w:rFonts w:ascii="Times New Roman" w:hAnsi="Times New Roman" w:cs="Times New Roman"/>
          <w:b/>
          <w:bCs/>
        </w:rPr>
      </w:pPr>
      <w:r w:rsidRPr="008A61BE">
        <w:rPr>
          <w:rFonts w:ascii="Times New Roman" w:hAnsi="Times New Roman" w:cs="Times New Roman"/>
          <w:b/>
          <w:bCs/>
        </w:rPr>
        <w:t>Supplementary Table</w:t>
      </w:r>
      <w:r w:rsidR="00863CE3" w:rsidRPr="008A61BE">
        <w:rPr>
          <w:rFonts w:ascii="Times New Roman" w:hAnsi="Times New Roman" w:cs="Times New Roman"/>
          <w:b/>
          <w:bCs/>
        </w:rPr>
        <w:t xml:space="preserve"> 1</w:t>
      </w:r>
      <w:r w:rsidRPr="008A61BE">
        <w:rPr>
          <w:rFonts w:ascii="Times New Roman" w:hAnsi="Times New Roman" w:cs="Times New Roman"/>
          <w:b/>
          <w:bCs/>
        </w:rPr>
        <w:t xml:space="preserve">: Risk of Bias for Included Randomized Controlled Trials Assessed with the Cochrane Risk-of-Bias Tool for Randomized Trials (Version 2). </w:t>
      </w:r>
    </w:p>
    <w:p w14:paraId="15A72FE6" w14:textId="77777777" w:rsidR="00936955" w:rsidRPr="008A61BE" w:rsidRDefault="0093695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2967" w:type="dxa"/>
        <w:tblLook w:val="04A0" w:firstRow="1" w:lastRow="0" w:firstColumn="1" w:lastColumn="0" w:noHBand="0" w:noVBand="1"/>
      </w:tblPr>
      <w:tblGrid>
        <w:gridCol w:w="1361"/>
        <w:gridCol w:w="1611"/>
        <w:gridCol w:w="2127"/>
        <w:gridCol w:w="1774"/>
        <w:gridCol w:w="1362"/>
        <w:gridCol w:w="1861"/>
        <w:gridCol w:w="1362"/>
        <w:gridCol w:w="1509"/>
      </w:tblGrid>
      <w:tr w:rsidR="0060450D" w:rsidRPr="008A61BE" w14:paraId="50E4CCB6" w14:textId="77777777" w:rsidTr="00546477">
        <w:trPr>
          <w:trHeight w:val="1124"/>
        </w:trPr>
        <w:tc>
          <w:tcPr>
            <w:tcW w:w="1361" w:type="dxa"/>
            <w:vAlign w:val="bottom"/>
          </w:tcPr>
          <w:p w14:paraId="6B037C38" w14:textId="404C66AB" w:rsidR="0060450D" w:rsidRPr="008A61BE" w:rsidRDefault="0060450D" w:rsidP="0054647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611" w:type="dxa"/>
            <w:vAlign w:val="bottom"/>
          </w:tcPr>
          <w:p w14:paraId="7FC1593D" w14:textId="20F16CA4" w:rsidR="0060450D" w:rsidRPr="008A61BE" w:rsidRDefault="0060450D" w:rsidP="005464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ization Process</w:t>
            </w:r>
          </w:p>
        </w:tc>
        <w:tc>
          <w:tcPr>
            <w:tcW w:w="2127" w:type="dxa"/>
            <w:vAlign w:val="bottom"/>
          </w:tcPr>
          <w:p w14:paraId="378984C1" w14:textId="01C89B06" w:rsidR="0060450D" w:rsidRPr="008A61BE" w:rsidRDefault="0060450D" w:rsidP="005464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iations from Intended Interventions (Effect of Assignment to Intervention)</w:t>
            </w:r>
          </w:p>
        </w:tc>
        <w:tc>
          <w:tcPr>
            <w:tcW w:w="1774" w:type="dxa"/>
            <w:vAlign w:val="bottom"/>
          </w:tcPr>
          <w:p w14:paraId="31B6A2E0" w14:textId="172D67AA" w:rsidR="0060450D" w:rsidRPr="008A61BE" w:rsidRDefault="0060450D" w:rsidP="005464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iations from Intended Interventions (Effect of Adhering to Intervention)</w:t>
            </w:r>
          </w:p>
        </w:tc>
        <w:tc>
          <w:tcPr>
            <w:tcW w:w="1362" w:type="dxa"/>
            <w:vAlign w:val="bottom"/>
          </w:tcPr>
          <w:p w14:paraId="46933F25" w14:textId="29077637" w:rsidR="0060450D" w:rsidRPr="008A61BE" w:rsidRDefault="0060450D" w:rsidP="005464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ng Outcome Data</w:t>
            </w:r>
          </w:p>
        </w:tc>
        <w:tc>
          <w:tcPr>
            <w:tcW w:w="1861" w:type="dxa"/>
            <w:vAlign w:val="bottom"/>
          </w:tcPr>
          <w:p w14:paraId="19EA4B21" w14:textId="2FA95F3C" w:rsidR="0060450D" w:rsidRPr="008A61BE" w:rsidRDefault="0060450D" w:rsidP="005464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ment of Outcome</w:t>
            </w:r>
          </w:p>
        </w:tc>
        <w:tc>
          <w:tcPr>
            <w:tcW w:w="1362" w:type="dxa"/>
            <w:vAlign w:val="bottom"/>
          </w:tcPr>
          <w:p w14:paraId="4C50FEEA" w14:textId="353255E6" w:rsidR="0060450D" w:rsidRPr="008A61BE" w:rsidRDefault="0060450D" w:rsidP="005464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Reported Results</w:t>
            </w:r>
          </w:p>
        </w:tc>
        <w:tc>
          <w:tcPr>
            <w:tcW w:w="1509" w:type="dxa"/>
            <w:vAlign w:val="bottom"/>
          </w:tcPr>
          <w:p w14:paraId="5A502D40" w14:textId="44AF78CB" w:rsidR="0060450D" w:rsidRPr="008A61BE" w:rsidRDefault="0060450D" w:rsidP="005464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Risk-of-Bias Judgement</w:t>
            </w:r>
          </w:p>
        </w:tc>
      </w:tr>
      <w:tr w:rsidR="0060450D" w:rsidRPr="008A61BE" w14:paraId="4C1C9E8C" w14:textId="77777777" w:rsidTr="00546477">
        <w:trPr>
          <w:trHeight w:val="292"/>
        </w:trPr>
        <w:tc>
          <w:tcPr>
            <w:tcW w:w="1361" w:type="dxa"/>
            <w:vAlign w:val="center"/>
          </w:tcPr>
          <w:p w14:paraId="748E417F" w14:textId="1CE5E5F7" w:rsidR="0060450D" w:rsidRPr="008A61BE" w:rsidRDefault="00546477" w:rsidP="005464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Goyal (2015)</w:t>
            </w:r>
          </w:p>
        </w:tc>
        <w:tc>
          <w:tcPr>
            <w:tcW w:w="1611" w:type="dxa"/>
            <w:vAlign w:val="center"/>
          </w:tcPr>
          <w:p w14:paraId="1073AE1C" w14:textId="4E7EAB13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127" w:type="dxa"/>
            <w:vAlign w:val="center"/>
          </w:tcPr>
          <w:p w14:paraId="40EB1D25" w14:textId="5E721AC3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74" w:type="dxa"/>
            <w:vAlign w:val="center"/>
          </w:tcPr>
          <w:p w14:paraId="16C9FE65" w14:textId="6124CCE2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2" w:type="dxa"/>
            <w:vAlign w:val="center"/>
          </w:tcPr>
          <w:p w14:paraId="5E311606" w14:textId="39E02B19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61" w:type="dxa"/>
            <w:vAlign w:val="center"/>
          </w:tcPr>
          <w:p w14:paraId="1C26B9E6" w14:textId="1EBD08A5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2" w:type="dxa"/>
            <w:vAlign w:val="center"/>
          </w:tcPr>
          <w:p w14:paraId="14B67E9B" w14:textId="42687A07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09" w:type="dxa"/>
            <w:vAlign w:val="center"/>
          </w:tcPr>
          <w:p w14:paraId="3823AFD0" w14:textId="285493FE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60450D" w:rsidRPr="008A61BE" w14:paraId="5CC74282" w14:textId="77777777" w:rsidTr="00546477">
        <w:trPr>
          <w:trHeight w:val="292"/>
        </w:trPr>
        <w:tc>
          <w:tcPr>
            <w:tcW w:w="1361" w:type="dxa"/>
            <w:vAlign w:val="center"/>
          </w:tcPr>
          <w:p w14:paraId="00FB2E7D" w14:textId="76EC715D" w:rsidR="0060450D" w:rsidRPr="008A61BE" w:rsidRDefault="00546477" w:rsidP="005464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Jovin</w:t>
            </w:r>
            <w:proofErr w:type="spellEnd"/>
            <w:r w:rsidRPr="008A61BE">
              <w:rPr>
                <w:rFonts w:ascii="Times New Roman" w:hAnsi="Times New Roman" w:cs="Times New Roman"/>
                <w:sz w:val="16"/>
                <w:szCs w:val="16"/>
              </w:rPr>
              <w:t xml:space="preserve"> (2015)</w:t>
            </w:r>
          </w:p>
        </w:tc>
        <w:tc>
          <w:tcPr>
            <w:tcW w:w="1611" w:type="dxa"/>
            <w:vAlign w:val="center"/>
          </w:tcPr>
          <w:p w14:paraId="3F332BC8" w14:textId="36B22F96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127" w:type="dxa"/>
            <w:vAlign w:val="center"/>
          </w:tcPr>
          <w:p w14:paraId="29235E3E" w14:textId="5A799F5A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74" w:type="dxa"/>
            <w:vAlign w:val="center"/>
          </w:tcPr>
          <w:p w14:paraId="4CE33382" w14:textId="5BD4E4F3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2" w:type="dxa"/>
            <w:vAlign w:val="center"/>
          </w:tcPr>
          <w:p w14:paraId="433BEAE7" w14:textId="67E23945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61" w:type="dxa"/>
            <w:vAlign w:val="center"/>
          </w:tcPr>
          <w:p w14:paraId="6CAF703D" w14:textId="55015B1C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2" w:type="dxa"/>
            <w:vAlign w:val="center"/>
          </w:tcPr>
          <w:p w14:paraId="2171C993" w14:textId="3D1E3B61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09" w:type="dxa"/>
            <w:vAlign w:val="center"/>
          </w:tcPr>
          <w:p w14:paraId="254ED828" w14:textId="4FBE2FFE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60450D" w:rsidRPr="008A61BE" w14:paraId="140D7A05" w14:textId="77777777" w:rsidTr="00546477">
        <w:trPr>
          <w:trHeight w:val="292"/>
        </w:trPr>
        <w:tc>
          <w:tcPr>
            <w:tcW w:w="1361" w:type="dxa"/>
            <w:vAlign w:val="center"/>
          </w:tcPr>
          <w:p w14:paraId="634F561B" w14:textId="5BE5DEC8" w:rsidR="0060450D" w:rsidRPr="008A61BE" w:rsidRDefault="00546477" w:rsidP="005464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apergue</w:t>
            </w:r>
            <w:proofErr w:type="spellEnd"/>
            <w:r w:rsidRPr="008A61BE">
              <w:rPr>
                <w:rFonts w:ascii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611" w:type="dxa"/>
            <w:vAlign w:val="center"/>
          </w:tcPr>
          <w:p w14:paraId="75A744B0" w14:textId="6CD86E86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127" w:type="dxa"/>
            <w:vAlign w:val="center"/>
          </w:tcPr>
          <w:p w14:paraId="2D030FF2" w14:textId="06E32AD9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74" w:type="dxa"/>
            <w:vAlign w:val="center"/>
          </w:tcPr>
          <w:p w14:paraId="69878211" w14:textId="116018DE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2" w:type="dxa"/>
            <w:vAlign w:val="center"/>
          </w:tcPr>
          <w:p w14:paraId="0E95A723" w14:textId="6CBBE813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61" w:type="dxa"/>
            <w:vAlign w:val="center"/>
          </w:tcPr>
          <w:p w14:paraId="1E399ED7" w14:textId="301131B7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2" w:type="dxa"/>
            <w:vAlign w:val="center"/>
          </w:tcPr>
          <w:p w14:paraId="238F6FA1" w14:textId="4BD8D41A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09" w:type="dxa"/>
            <w:vAlign w:val="center"/>
          </w:tcPr>
          <w:p w14:paraId="50BA3EF1" w14:textId="4E44105E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60450D" w:rsidRPr="008A61BE" w14:paraId="47E64662" w14:textId="77777777" w:rsidTr="00546477">
        <w:trPr>
          <w:trHeight w:val="292"/>
        </w:trPr>
        <w:tc>
          <w:tcPr>
            <w:tcW w:w="1361" w:type="dxa"/>
            <w:vAlign w:val="center"/>
          </w:tcPr>
          <w:p w14:paraId="640EDCD1" w14:textId="4A92DAE6" w:rsidR="0060450D" w:rsidRPr="008A61BE" w:rsidRDefault="00546477" w:rsidP="005464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iu (2019)</w:t>
            </w:r>
          </w:p>
        </w:tc>
        <w:tc>
          <w:tcPr>
            <w:tcW w:w="1611" w:type="dxa"/>
            <w:vAlign w:val="center"/>
          </w:tcPr>
          <w:p w14:paraId="293A3750" w14:textId="4614ED23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127" w:type="dxa"/>
            <w:vAlign w:val="center"/>
          </w:tcPr>
          <w:p w14:paraId="3968B56E" w14:textId="2DDC1660" w:rsidR="00546477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74" w:type="dxa"/>
            <w:vAlign w:val="center"/>
          </w:tcPr>
          <w:p w14:paraId="01050DBD" w14:textId="046201AF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3149AE" w:rsidRPr="008A61B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62" w:type="dxa"/>
            <w:vAlign w:val="center"/>
          </w:tcPr>
          <w:p w14:paraId="39ECB7CB" w14:textId="7FC32333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61" w:type="dxa"/>
            <w:vAlign w:val="center"/>
          </w:tcPr>
          <w:p w14:paraId="4953C010" w14:textId="1EAD0C94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2" w:type="dxa"/>
            <w:vAlign w:val="center"/>
          </w:tcPr>
          <w:p w14:paraId="2CFBF889" w14:textId="584DB772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09" w:type="dxa"/>
            <w:vAlign w:val="center"/>
          </w:tcPr>
          <w:p w14:paraId="597A67A0" w14:textId="59509B48" w:rsidR="0060450D" w:rsidRPr="008A61BE" w:rsidRDefault="003149AE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60450D" w:rsidRPr="008A61BE" w14:paraId="49CACE59" w14:textId="77777777" w:rsidTr="00546477">
        <w:trPr>
          <w:trHeight w:val="292"/>
        </w:trPr>
        <w:tc>
          <w:tcPr>
            <w:tcW w:w="1361" w:type="dxa"/>
            <w:vAlign w:val="center"/>
          </w:tcPr>
          <w:p w14:paraId="6826EE99" w14:textId="47E6DAF5" w:rsidR="0060450D" w:rsidRPr="008A61BE" w:rsidRDefault="00546477" w:rsidP="005464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Saver (2012)</w:t>
            </w:r>
          </w:p>
        </w:tc>
        <w:tc>
          <w:tcPr>
            <w:tcW w:w="1611" w:type="dxa"/>
            <w:vAlign w:val="center"/>
          </w:tcPr>
          <w:p w14:paraId="389C4AFC" w14:textId="2BDA2544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127" w:type="dxa"/>
            <w:vAlign w:val="center"/>
          </w:tcPr>
          <w:p w14:paraId="5EF5727F" w14:textId="2832B155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74" w:type="dxa"/>
            <w:vAlign w:val="center"/>
          </w:tcPr>
          <w:p w14:paraId="093660E2" w14:textId="5B6AEDD7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2" w:type="dxa"/>
            <w:vAlign w:val="center"/>
          </w:tcPr>
          <w:p w14:paraId="062F836A" w14:textId="7C2A56EE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61" w:type="dxa"/>
            <w:vAlign w:val="center"/>
          </w:tcPr>
          <w:p w14:paraId="67D12DA8" w14:textId="6FC84E19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2" w:type="dxa"/>
            <w:vAlign w:val="center"/>
          </w:tcPr>
          <w:p w14:paraId="5ED1700E" w14:textId="38836DA0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09" w:type="dxa"/>
            <w:vAlign w:val="center"/>
          </w:tcPr>
          <w:p w14:paraId="23C4A3C0" w14:textId="2434D1F9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60450D" w:rsidRPr="008A61BE" w14:paraId="05DDE81D" w14:textId="77777777" w:rsidTr="00546477">
        <w:trPr>
          <w:trHeight w:val="292"/>
        </w:trPr>
        <w:tc>
          <w:tcPr>
            <w:tcW w:w="1361" w:type="dxa"/>
            <w:vAlign w:val="center"/>
          </w:tcPr>
          <w:p w14:paraId="045AFEC2" w14:textId="6C808970" w:rsidR="0060450D" w:rsidRPr="008A61BE" w:rsidRDefault="00546477" w:rsidP="005464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Saver (2015)</w:t>
            </w:r>
          </w:p>
        </w:tc>
        <w:tc>
          <w:tcPr>
            <w:tcW w:w="1611" w:type="dxa"/>
            <w:vAlign w:val="center"/>
          </w:tcPr>
          <w:p w14:paraId="31EC0476" w14:textId="4C4CACA9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  <w:r w:rsidR="003149AE" w:rsidRPr="008A61BE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2127" w:type="dxa"/>
            <w:vAlign w:val="center"/>
          </w:tcPr>
          <w:p w14:paraId="4673EE3F" w14:textId="16735231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74" w:type="dxa"/>
            <w:vAlign w:val="center"/>
          </w:tcPr>
          <w:p w14:paraId="6887B662" w14:textId="303344B9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2" w:type="dxa"/>
            <w:vAlign w:val="center"/>
          </w:tcPr>
          <w:p w14:paraId="396CC317" w14:textId="7F55EEF4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861" w:type="dxa"/>
            <w:vAlign w:val="center"/>
          </w:tcPr>
          <w:p w14:paraId="1C851C01" w14:textId="72690818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62" w:type="dxa"/>
            <w:vAlign w:val="center"/>
          </w:tcPr>
          <w:p w14:paraId="39901340" w14:textId="25116B78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09" w:type="dxa"/>
            <w:vAlign w:val="center"/>
          </w:tcPr>
          <w:p w14:paraId="673F63A0" w14:textId="3FDCF869" w:rsidR="0060450D" w:rsidRPr="008A61BE" w:rsidRDefault="00546477" w:rsidP="005464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</w:tc>
      </w:tr>
    </w:tbl>
    <w:p w14:paraId="34C1C926" w14:textId="632323CE" w:rsidR="00A05A73" w:rsidRPr="008A61BE" w:rsidRDefault="003149AE">
      <w:pPr>
        <w:rPr>
          <w:rFonts w:ascii="Times New Roman" w:hAnsi="Times New Roman" w:cs="Times New Roman"/>
          <w:sz w:val="16"/>
          <w:szCs w:val="16"/>
        </w:rPr>
      </w:pPr>
      <w:r w:rsidRPr="008A61BE">
        <w:rPr>
          <w:rFonts w:ascii="Times New Roman" w:hAnsi="Times New Roman" w:cs="Times New Roman"/>
          <w:sz w:val="16"/>
          <w:szCs w:val="16"/>
        </w:rPr>
        <w:t>*</w:t>
      </w:r>
      <w:r w:rsidR="00B8032D" w:rsidRPr="008A61BE">
        <w:rPr>
          <w:rFonts w:ascii="Times New Roman" w:hAnsi="Times New Roman" w:cs="Times New Roman"/>
          <w:sz w:val="16"/>
          <w:szCs w:val="16"/>
        </w:rPr>
        <w:t xml:space="preserve"> Crossover of 14 patients (22%) in the standard medical therapy (control) group as families could not accept the randomization result</w:t>
      </w:r>
    </w:p>
    <w:p w14:paraId="311A68BE" w14:textId="4B7C7702" w:rsidR="003149AE" w:rsidRPr="008A61BE" w:rsidRDefault="003149AE">
      <w:pPr>
        <w:rPr>
          <w:rFonts w:ascii="Times New Roman" w:hAnsi="Times New Roman" w:cs="Times New Roman"/>
          <w:sz w:val="16"/>
          <w:szCs w:val="16"/>
        </w:rPr>
      </w:pPr>
      <w:r w:rsidRPr="008A61BE">
        <w:rPr>
          <w:rFonts w:ascii="Times New Roman" w:hAnsi="Times New Roman" w:cs="Times New Roman"/>
          <w:sz w:val="16"/>
          <w:szCs w:val="16"/>
        </w:rPr>
        <w:t>**</w:t>
      </w:r>
      <w:r w:rsidR="00E4208C" w:rsidRPr="008A61BE">
        <w:rPr>
          <w:rFonts w:ascii="Times New Roman" w:hAnsi="Times New Roman" w:cs="Times New Roman"/>
          <w:sz w:val="16"/>
          <w:szCs w:val="16"/>
        </w:rPr>
        <w:t xml:space="preserve"> No description of randomization method or allocation concealment in main article or protocol but no significant between-group differences</w:t>
      </w:r>
    </w:p>
    <w:p w14:paraId="00EE53B5" w14:textId="2FE640C7" w:rsidR="006A27F2" w:rsidRPr="008A61BE" w:rsidRDefault="006A27F2">
      <w:pPr>
        <w:rPr>
          <w:rFonts w:ascii="Times New Roman" w:hAnsi="Times New Roman" w:cs="Times New Roman"/>
          <w:sz w:val="16"/>
          <w:szCs w:val="16"/>
        </w:rPr>
      </w:pPr>
    </w:p>
    <w:p w14:paraId="2F4FDF3F" w14:textId="26343C45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3CF8E860" w14:textId="33F78564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39C510FD" w14:textId="58299492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4E359D00" w14:textId="79D4DB6B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75F29094" w14:textId="75A16F94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4D427DAC" w14:textId="0ADC0189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35339446" w14:textId="16CC216A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302AAD23" w14:textId="7040D215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01C85C94" w14:textId="7E94516F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1B050DF5" w14:textId="2BF53983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79AC1155" w14:textId="5921D34D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01B420B2" w14:textId="7656F978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01AD6244" w14:textId="739F83DF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4992F28E" w14:textId="25701BC3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58E5CA13" w14:textId="02862AA0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701DE8EE" w14:textId="467DE421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66A5A585" w14:textId="7BCBCFDB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54F1FE04" w14:textId="62AACA39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4D1CE6B1" w14:textId="68CAE30C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4A753FE4" w14:textId="0F20E353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7BBDA44A" w14:textId="3554B37A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0D762E42" w14:textId="09D952C7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714943A1" w14:textId="22B45F31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7CB49D42" w14:textId="3801F19A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3D9E67E7" w14:textId="0104E349" w:rsidR="00104389" w:rsidRPr="008A61BE" w:rsidRDefault="00104389">
      <w:pPr>
        <w:rPr>
          <w:rFonts w:ascii="Times New Roman" w:hAnsi="Times New Roman" w:cs="Times New Roman"/>
          <w:sz w:val="16"/>
          <w:szCs w:val="16"/>
        </w:rPr>
      </w:pPr>
    </w:p>
    <w:p w14:paraId="6B6B8162" w14:textId="1DDA09F7" w:rsidR="006A27F2" w:rsidRPr="008A61BE" w:rsidRDefault="006A27F2" w:rsidP="006A27F2">
      <w:pPr>
        <w:rPr>
          <w:rFonts w:ascii="Times New Roman" w:hAnsi="Times New Roman" w:cs="Times New Roman"/>
          <w:b/>
          <w:bCs/>
        </w:rPr>
      </w:pPr>
      <w:r w:rsidRPr="008A61BE">
        <w:rPr>
          <w:rFonts w:ascii="Times New Roman" w:hAnsi="Times New Roman" w:cs="Times New Roman"/>
          <w:b/>
          <w:bCs/>
        </w:rPr>
        <w:lastRenderedPageBreak/>
        <w:t xml:space="preserve">Supplementary Table 2: Risk of Bias for Included </w:t>
      </w:r>
      <w:r w:rsidR="00F82842" w:rsidRPr="008A61BE">
        <w:rPr>
          <w:rFonts w:ascii="Times New Roman" w:hAnsi="Times New Roman" w:cs="Times New Roman"/>
          <w:b/>
          <w:bCs/>
        </w:rPr>
        <w:t xml:space="preserve">Cohort Studies </w:t>
      </w:r>
      <w:r w:rsidRPr="008A61BE">
        <w:rPr>
          <w:rFonts w:ascii="Times New Roman" w:hAnsi="Times New Roman" w:cs="Times New Roman"/>
          <w:b/>
          <w:bCs/>
        </w:rPr>
        <w:t xml:space="preserve">Assessed with the </w:t>
      </w:r>
      <w:r w:rsidR="00F82842" w:rsidRPr="008A61BE">
        <w:rPr>
          <w:rFonts w:ascii="Times New Roman" w:hAnsi="Times New Roman" w:cs="Times New Roman"/>
          <w:b/>
          <w:bCs/>
        </w:rPr>
        <w:t>Newcastle-Ottawa Quality Assessment Scale</w:t>
      </w:r>
      <w:r w:rsidRPr="008A61BE">
        <w:rPr>
          <w:rFonts w:ascii="Times New Roman" w:hAnsi="Times New Roman" w:cs="Times New Roman"/>
          <w:b/>
          <w:bCs/>
        </w:rPr>
        <w:t>.</w:t>
      </w:r>
    </w:p>
    <w:p w14:paraId="50BD1B73" w14:textId="77777777" w:rsidR="00936955" w:rsidRPr="008A61BE" w:rsidRDefault="00936955" w:rsidP="006A27F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559"/>
        <w:gridCol w:w="1701"/>
      </w:tblGrid>
      <w:tr w:rsidR="00184F11" w:rsidRPr="008A61BE" w14:paraId="07D14FF4" w14:textId="77777777" w:rsidTr="00184F11">
        <w:trPr>
          <w:trHeight w:val="1124"/>
        </w:trPr>
        <w:tc>
          <w:tcPr>
            <w:tcW w:w="1555" w:type="dxa"/>
            <w:vAlign w:val="bottom"/>
          </w:tcPr>
          <w:p w14:paraId="164F7607" w14:textId="77777777" w:rsidR="00184F11" w:rsidRPr="008A61BE" w:rsidRDefault="00184F11" w:rsidP="00F531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 (Year)</w:t>
            </w:r>
          </w:p>
        </w:tc>
        <w:tc>
          <w:tcPr>
            <w:tcW w:w="1559" w:type="dxa"/>
            <w:vAlign w:val="bottom"/>
          </w:tcPr>
          <w:p w14:paraId="016FB3E7" w14:textId="72063266" w:rsidR="00184F11" w:rsidRPr="008A61BE" w:rsidRDefault="00184F11" w:rsidP="00F531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559" w:type="dxa"/>
            <w:vAlign w:val="bottom"/>
          </w:tcPr>
          <w:p w14:paraId="355551BA" w14:textId="6A6151C4" w:rsidR="00184F11" w:rsidRPr="008A61BE" w:rsidRDefault="00184F11" w:rsidP="00F531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1559" w:type="dxa"/>
            <w:vAlign w:val="bottom"/>
          </w:tcPr>
          <w:p w14:paraId="252D17E0" w14:textId="27B56A8E" w:rsidR="00184F11" w:rsidRPr="008A61BE" w:rsidRDefault="00184F11" w:rsidP="00F531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701" w:type="dxa"/>
            <w:vAlign w:val="bottom"/>
          </w:tcPr>
          <w:p w14:paraId="4DF9C068" w14:textId="37AD50B7" w:rsidR="00184F11" w:rsidRPr="008A61BE" w:rsidRDefault="00184F11" w:rsidP="00F531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184F11" w:rsidRPr="008A61BE" w14:paraId="2B5C3114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03F4FCED" w14:textId="0EC6B026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cke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1559" w:type="dxa"/>
            <w:vAlign w:val="center"/>
          </w:tcPr>
          <w:p w14:paraId="6897D18C" w14:textId="15B65A65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234EC7F5" w14:textId="30121AE8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059C6F1" w14:textId="6972E134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F31C339" w14:textId="7736791B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4F11" w:rsidRPr="008A61BE" w14:paraId="6C0A0AE4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0AD39540" w14:textId="3E175C96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ber (2017)</w:t>
            </w:r>
          </w:p>
        </w:tc>
        <w:tc>
          <w:tcPr>
            <w:tcW w:w="1559" w:type="dxa"/>
            <w:vAlign w:val="center"/>
          </w:tcPr>
          <w:p w14:paraId="72116893" w14:textId="7CBFBB54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20E5D5AD" w14:textId="3E4D21AF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C431482" w14:textId="79D47FDE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4767DB8" w14:textId="28A516AA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84F11" w:rsidRPr="008A61BE" w14:paraId="785BBFDF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5850C10A" w14:textId="69FDDC38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ussen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1559" w:type="dxa"/>
            <w:vAlign w:val="center"/>
          </w:tcPr>
          <w:p w14:paraId="2D0A9259" w14:textId="62828425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099D2186" w14:textId="7803A13A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C1BC634" w14:textId="21792C62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08F9F66" w14:textId="60634322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84F11" w:rsidRPr="008A61BE" w14:paraId="4F3E100E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72DCC97E" w14:textId="5B244F36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ussen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9)</w:t>
            </w:r>
          </w:p>
        </w:tc>
        <w:tc>
          <w:tcPr>
            <w:tcW w:w="1559" w:type="dxa"/>
            <w:vAlign w:val="center"/>
          </w:tcPr>
          <w:p w14:paraId="1B2ACDCD" w14:textId="44145862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54260205" w14:textId="6F5DAEB1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1285DC5" w14:textId="40A86C91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4A2343F" w14:textId="5B136536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84F11" w:rsidRPr="008A61BE" w14:paraId="283F196B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1AFAC83F" w14:textId="498695B6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ndal (2017)</w:t>
            </w:r>
          </w:p>
        </w:tc>
        <w:tc>
          <w:tcPr>
            <w:tcW w:w="1559" w:type="dxa"/>
            <w:vAlign w:val="center"/>
          </w:tcPr>
          <w:p w14:paraId="21E0E697" w14:textId="5B8F7261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4BFAF031" w14:textId="07D0C68C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4DD709F" w14:textId="1859BCA9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E368862" w14:textId="121EBE1C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84F11" w:rsidRPr="008A61BE" w14:paraId="34B0E323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17BEEF19" w14:textId="32358E7B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ng (2013)</w:t>
            </w:r>
          </w:p>
        </w:tc>
        <w:tc>
          <w:tcPr>
            <w:tcW w:w="1559" w:type="dxa"/>
            <w:vAlign w:val="center"/>
          </w:tcPr>
          <w:p w14:paraId="12E741AA" w14:textId="2253120E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559" w:type="dxa"/>
            <w:vAlign w:val="center"/>
          </w:tcPr>
          <w:p w14:paraId="4CCED758" w14:textId="410C16BA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6283AD6" w14:textId="45A76BE5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06604D9" w14:textId="406FE474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4F11" w:rsidRPr="008A61BE" w14:paraId="659FFDCE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4294BCAF" w14:textId="475FB9F5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ulers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9)</w:t>
            </w:r>
          </w:p>
        </w:tc>
        <w:tc>
          <w:tcPr>
            <w:tcW w:w="1559" w:type="dxa"/>
            <w:vAlign w:val="center"/>
          </w:tcPr>
          <w:p w14:paraId="5F175FD3" w14:textId="67E859C8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1EC40682" w14:textId="77777777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13A6F6F" w14:textId="42E31B7D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9D1D6BC" w14:textId="1F9C1D65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84F11" w:rsidRPr="008A61BE" w14:paraId="3E9E54A5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22971834" w14:textId="2457FC52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 (2019)</w:t>
            </w:r>
          </w:p>
        </w:tc>
        <w:tc>
          <w:tcPr>
            <w:tcW w:w="1559" w:type="dxa"/>
            <w:vAlign w:val="center"/>
          </w:tcPr>
          <w:p w14:paraId="19883EB0" w14:textId="07D8E523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559" w:type="dxa"/>
            <w:vAlign w:val="center"/>
          </w:tcPr>
          <w:p w14:paraId="1AD99778" w14:textId="77777777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8948C8B" w14:textId="1DA26873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5E081F1" w14:textId="43206AB5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4F11" w:rsidRPr="008A61BE" w14:paraId="6732DFCD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62023B93" w14:textId="5112B5DB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e (2018)</w:t>
            </w:r>
          </w:p>
        </w:tc>
        <w:tc>
          <w:tcPr>
            <w:tcW w:w="1559" w:type="dxa"/>
            <w:vAlign w:val="center"/>
          </w:tcPr>
          <w:p w14:paraId="0AB46659" w14:textId="26DB1721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45C7260B" w14:textId="6898C908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559" w:type="dxa"/>
            <w:vAlign w:val="center"/>
          </w:tcPr>
          <w:p w14:paraId="040B594E" w14:textId="7A8DB5AD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26DA8A1" w14:textId="4DAA7260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84F11" w:rsidRPr="008A61BE" w14:paraId="5BC984B1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65812BF4" w14:textId="427EF993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egerlein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7)</w:t>
            </w:r>
          </w:p>
        </w:tc>
        <w:tc>
          <w:tcPr>
            <w:tcW w:w="1559" w:type="dxa"/>
            <w:vAlign w:val="center"/>
          </w:tcPr>
          <w:p w14:paraId="27801D90" w14:textId="3E13154B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78FAE2B1" w14:textId="77777777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BD7A825" w14:textId="297FAD01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B5A796C" w14:textId="1EF2B7CD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84F11" w:rsidRPr="008A61BE" w14:paraId="27DCA86A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6B57D5EC" w14:textId="07C747F2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 (2019)</w:t>
            </w:r>
          </w:p>
        </w:tc>
        <w:tc>
          <w:tcPr>
            <w:tcW w:w="1559" w:type="dxa"/>
            <w:vAlign w:val="center"/>
          </w:tcPr>
          <w:p w14:paraId="23B6A83C" w14:textId="7D24C2F2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3160D60C" w14:textId="77777777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B005270" w14:textId="221CBC48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66788DA" w14:textId="6081EEAA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84F11" w:rsidRPr="008A61BE" w14:paraId="213AA9EF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60044C3F" w14:textId="4C1023AC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eira (2013)</w:t>
            </w:r>
          </w:p>
        </w:tc>
        <w:tc>
          <w:tcPr>
            <w:tcW w:w="1559" w:type="dxa"/>
            <w:vAlign w:val="center"/>
          </w:tcPr>
          <w:p w14:paraId="1FEDEBC0" w14:textId="1814514E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559" w:type="dxa"/>
            <w:vAlign w:val="center"/>
          </w:tcPr>
          <w:p w14:paraId="0579D695" w14:textId="77777777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E29BD97" w14:textId="436FE37B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25B0AD2" w14:textId="73ADDCA0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4F11" w:rsidRPr="008A61BE" w14:paraId="0BBDC1A5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30E944D4" w14:textId="4B834824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nu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7)</w:t>
            </w:r>
          </w:p>
        </w:tc>
        <w:tc>
          <w:tcPr>
            <w:tcW w:w="1559" w:type="dxa"/>
            <w:vAlign w:val="center"/>
          </w:tcPr>
          <w:p w14:paraId="000256AE" w14:textId="7F5763F0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559" w:type="dxa"/>
            <w:vAlign w:val="center"/>
          </w:tcPr>
          <w:p w14:paraId="74C406A2" w14:textId="77777777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F3F6240" w14:textId="3676D0E8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DA8FA27" w14:textId="6FF5E367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4F11" w:rsidRPr="008A61BE" w14:paraId="77B96C22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0A70E378" w14:textId="13E0E24F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rna </w:t>
            </w: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del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9)</w:t>
            </w:r>
          </w:p>
        </w:tc>
        <w:tc>
          <w:tcPr>
            <w:tcW w:w="1559" w:type="dxa"/>
            <w:vAlign w:val="center"/>
          </w:tcPr>
          <w:p w14:paraId="27D318E2" w14:textId="56A1E65F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686E68F8" w14:textId="48651D82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14:paraId="6EBDEE3F" w14:textId="23D8C2B5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769E645" w14:textId="4721DB3B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84F11" w:rsidRPr="008A61BE" w14:paraId="73E78D1D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4A410C53" w14:textId="01F2A80F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n (2016)</w:t>
            </w:r>
          </w:p>
        </w:tc>
        <w:tc>
          <w:tcPr>
            <w:tcW w:w="1559" w:type="dxa"/>
            <w:vAlign w:val="center"/>
          </w:tcPr>
          <w:p w14:paraId="3C82A924" w14:textId="551B7DDB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559" w:type="dxa"/>
            <w:vAlign w:val="center"/>
          </w:tcPr>
          <w:p w14:paraId="7B9F8D83" w14:textId="77777777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304C6B6" w14:textId="4DB24E5A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9481227" w14:textId="78E4472A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84F11" w:rsidRPr="008A61BE" w14:paraId="46159657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7338C1D1" w14:textId="2B73DE01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ukasinovic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9)</w:t>
            </w:r>
          </w:p>
        </w:tc>
        <w:tc>
          <w:tcPr>
            <w:tcW w:w="1559" w:type="dxa"/>
            <w:vAlign w:val="center"/>
          </w:tcPr>
          <w:p w14:paraId="63705BDF" w14:textId="1AB825DC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6881580B" w14:textId="77777777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51B9CA0" w14:textId="4C74C02A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F547EEA" w14:textId="688B0334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84F11" w:rsidRPr="008A61BE" w14:paraId="6BF1972F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134809C8" w14:textId="0F23B74A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ber (2019)</w:t>
            </w:r>
          </w:p>
        </w:tc>
        <w:tc>
          <w:tcPr>
            <w:tcW w:w="1559" w:type="dxa"/>
            <w:vAlign w:val="center"/>
          </w:tcPr>
          <w:p w14:paraId="4DAC0B0F" w14:textId="25912098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5C310A46" w14:textId="6A29E9C1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14:paraId="606418BD" w14:textId="441888CB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B15E76B" w14:textId="3806BFED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84F11" w:rsidRPr="008A61BE" w14:paraId="509EF3AC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3A86BAA4" w14:textId="1BAD7BD5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ber (2017)</w:t>
            </w:r>
          </w:p>
        </w:tc>
        <w:tc>
          <w:tcPr>
            <w:tcW w:w="1559" w:type="dxa"/>
            <w:vAlign w:val="center"/>
          </w:tcPr>
          <w:p w14:paraId="5DB2F886" w14:textId="4B9C3F7C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35F50971" w14:textId="64F96FAC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14:paraId="147808F3" w14:textId="7C44B766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BFBFE09" w14:textId="75FDBF5C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84F11" w:rsidRPr="008A61BE" w14:paraId="2C30FD2E" w14:textId="77777777" w:rsidTr="00184F11">
        <w:trPr>
          <w:trHeight w:val="292"/>
        </w:trPr>
        <w:tc>
          <w:tcPr>
            <w:tcW w:w="1555" w:type="dxa"/>
            <w:vAlign w:val="bottom"/>
          </w:tcPr>
          <w:p w14:paraId="5A9EA5FE" w14:textId="4C36E3C7" w:rsidR="00184F11" w:rsidRPr="008A61BE" w:rsidRDefault="00184F11" w:rsidP="00330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 (2017)</w:t>
            </w:r>
          </w:p>
        </w:tc>
        <w:tc>
          <w:tcPr>
            <w:tcW w:w="1559" w:type="dxa"/>
            <w:vAlign w:val="center"/>
          </w:tcPr>
          <w:p w14:paraId="1352EA07" w14:textId="443C50D6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559" w:type="dxa"/>
            <w:vAlign w:val="center"/>
          </w:tcPr>
          <w:p w14:paraId="6EE8BF78" w14:textId="77777777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2064FE2" w14:textId="733CB438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7338384" w14:textId="22A32B94" w:rsidR="00184F11" w:rsidRPr="008A61BE" w:rsidRDefault="00184F11" w:rsidP="00330B4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</w:tbl>
    <w:p w14:paraId="7E53AEF2" w14:textId="3DA47A28" w:rsidR="006A27F2" w:rsidRPr="008A61BE" w:rsidRDefault="006A27F2">
      <w:pPr>
        <w:rPr>
          <w:rFonts w:ascii="Times New Roman" w:hAnsi="Times New Roman" w:cs="Times New Roman"/>
          <w:sz w:val="16"/>
          <w:szCs w:val="16"/>
        </w:rPr>
      </w:pPr>
    </w:p>
    <w:p w14:paraId="69EF3708" w14:textId="191F1A55" w:rsidR="008D084B" w:rsidRPr="008A61BE" w:rsidRDefault="008D084B">
      <w:pPr>
        <w:rPr>
          <w:rFonts w:ascii="Times New Roman" w:hAnsi="Times New Roman" w:cs="Times New Roman"/>
          <w:sz w:val="16"/>
          <w:szCs w:val="16"/>
        </w:rPr>
      </w:pPr>
    </w:p>
    <w:p w14:paraId="5941DBFC" w14:textId="4EA139B9" w:rsidR="008D084B" w:rsidRPr="008A61BE" w:rsidRDefault="008D084B">
      <w:pPr>
        <w:rPr>
          <w:rFonts w:ascii="Times New Roman" w:hAnsi="Times New Roman" w:cs="Times New Roman"/>
          <w:sz w:val="16"/>
          <w:szCs w:val="16"/>
        </w:rPr>
      </w:pPr>
    </w:p>
    <w:p w14:paraId="1A304C9F" w14:textId="49F81E24" w:rsidR="008D084B" w:rsidRPr="008A61BE" w:rsidRDefault="008D084B">
      <w:pPr>
        <w:rPr>
          <w:rFonts w:ascii="Times New Roman" w:hAnsi="Times New Roman" w:cs="Times New Roman"/>
          <w:sz w:val="16"/>
          <w:szCs w:val="16"/>
        </w:rPr>
      </w:pPr>
    </w:p>
    <w:p w14:paraId="4EA935A0" w14:textId="4C7B2034" w:rsidR="008D084B" w:rsidRPr="008A61BE" w:rsidRDefault="008D084B">
      <w:pPr>
        <w:rPr>
          <w:rFonts w:ascii="Times New Roman" w:hAnsi="Times New Roman" w:cs="Times New Roman"/>
          <w:sz w:val="16"/>
          <w:szCs w:val="16"/>
        </w:rPr>
      </w:pPr>
    </w:p>
    <w:p w14:paraId="2A8F4601" w14:textId="557D6968" w:rsidR="008D084B" w:rsidRPr="008A61BE" w:rsidRDefault="008D084B">
      <w:pPr>
        <w:rPr>
          <w:rFonts w:ascii="Times New Roman" w:hAnsi="Times New Roman" w:cs="Times New Roman"/>
          <w:sz w:val="16"/>
          <w:szCs w:val="16"/>
        </w:rPr>
      </w:pPr>
    </w:p>
    <w:p w14:paraId="47419AD7" w14:textId="3ADDFEB3" w:rsidR="008D084B" w:rsidRPr="008A61BE" w:rsidRDefault="008D084B">
      <w:pPr>
        <w:rPr>
          <w:rFonts w:ascii="Times New Roman" w:hAnsi="Times New Roman" w:cs="Times New Roman"/>
          <w:sz w:val="16"/>
          <w:szCs w:val="16"/>
        </w:rPr>
      </w:pPr>
    </w:p>
    <w:p w14:paraId="7180F5A3" w14:textId="7B5C5B88" w:rsidR="008D084B" w:rsidRPr="008A61BE" w:rsidRDefault="008D084B">
      <w:pPr>
        <w:rPr>
          <w:rFonts w:ascii="Times New Roman" w:hAnsi="Times New Roman" w:cs="Times New Roman"/>
          <w:sz w:val="16"/>
          <w:szCs w:val="16"/>
        </w:rPr>
      </w:pPr>
    </w:p>
    <w:p w14:paraId="67DD8AA6" w14:textId="516220EC" w:rsidR="008D084B" w:rsidRPr="008A61BE" w:rsidRDefault="008D084B" w:rsidP="008D084B">
      <w:pPr>
        <w:rPr>
          <w:rFonts w:ascii="Times New Roman" w:hAnsi="Times New Roman" w:cs="Times New Roman"/>
          <w:b/>
          <w:bCs/>
        </w:rPr>
      </w:pPr>
      <w:r w:rsidRPr="008A61BE">
        <w:rPr>
          <w:rFonts w:ascii="Times New Roman" w:hAnsi="Times New Roman" w:cs="Times New Roman"/>
          <w:b/>
          <w:bCs/>
        </w:rPr>
        <w:lastRenderedPageBreak/>
        <w:t xml:space="preserve">Supplementary Table 3: Risk of Bias for Included Case Series Assessed with the </w:t>
      </w:r>
      <w:r w:rsidR="004823B3" w:rsidRPr="008A61BE">
        <w:rPr>
          <w:rFonts w:ascii="Times New Roman" w:hAnsi="Times New Roman" w:cs="Times New Roman"/>
          <w:b/>
          <w:bCs/>
        </w:rPr>
        <w:t>Joanna Briggs Institute (JBI) Case Series Critical Appraisal Tool</w:t>
      </w:r>
      <w:r w:rsidRPr="008A61BE">
        <w:rPr>
          <w:rFonts w:ascii="Times New Roman" w:hAnsi="Times New Roman" w:cs="Times New Roman"/>
          <w:b/>
          <w:bCs/>
        </w:rPr>
        <w:t>.</w:t>
      </w:r>
    </w:p>
    <w:p w14:paraId="3C95D793" w14:textId="77777777" w:rsidR="009F0BE4" w:rsidRPr="008A61BE" w:rsidRDefault="009F0BE4" w:rsidP="008D084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513"/>
        <w:gridCol w:w="2693"/>
        <w:gridCol w:w="2908"/>
        <w:gridCol w:w="2926"/>
        <w:gridCol w:w="2910"/>
      </w:tblGrid>
      <w:tr w:rsidR="00434599" w:rsidRPr="008A61BE" w14:paraId="36D0B6D3" w14:textId="53DF86BA" w:rsidTr="009F0BE4">
        <w:trPr>
          <w:trHeight w:val="1124"/>
          <w:tblHeader/>
        </w:trPr>
        <w:tc>
          <w:tcPr>
            <w:tcW w:w="1513" w:type="dxa"/>
            <w:vAlign w:val="center"/>
          </w:tcPr>
          <w:p w14:paraId="391CFAB7" w14:textId="77777777" w:rsidR="00434599" w:rsidRPr="008A61BE" w:rsidRDefault="00434599" w:rsidP="009F0B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 (Year)</w:t>
            </w:r>
          </w:p>
        </w:tc>
        <w:tc>
          <w:tcPr>
            <w:tcW w:w="2693" w:type="dxa"/>
            <w:vAlign w:val="bottom"/>
          </w:tcPr>
          <w:p w14:paraId="27CB145A" w14:textId="0344272E" w:rsidR="00434599" w:rsidRPr="008A61BE" w:rsidRDefault="00434599" w:rsidP="00F531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908" w:type="dxa"/>
            <w:vAlign w:val="bottom"/>
          </w:tcPr>
          <w:p w14:paraId="34D87A51" w14:textId="76B5175B" w:rsidR="00434599" w:rsidRPr="008A61BE" w:rsidRDefault="00434599" w:rsidP="00F531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*</w:t>
            </w:r>
          </w:p>
        </w:tc>
        <w:tc>
          <w:tcPr>
            <w:tcW w:w="2926" w:type="dxa"/>
            <w:vAlign w:val="bottom"/>
          </w:tcPr>
          <w:p w14:paraId="6FD9430D" w14:textId="675DB71D" w:rsidR="00434599" w:rsidRPr="008A61BE" w:rsidRDefault="00434599" w:rsidP="00F531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clear*</w:t>
            </w:r>
          </w:p>
        </w:tc>
        <w:tc>
          <w:tcPr>
            <w:tcW w:w="2910" w:type="dxa"/>
            <w:vAlign w:val="bottom"/>
          </w:tcPr>
          <w:p w14:paraId="414071F9" w14:textId="01648448" w:rsidR="00434599" w:rsidRPr="008A61BE" w:rsidRDefault="00434599" w:rsidP="004345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6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**</w:t>
            </w:r>
          </w:p>
        </w:tc>
      </w:tr>
      <w:tr w:rsidR="00434599" w:rsidRPr="008A61BE" w14:paraId="028F862A" w14:textId="60614694" w:rsidTr="009F0BE4">
        <w:trPr>
          <w:trHeight w:val="292"/>
        </w:trPr>
        <w:tc>
          <w:tcPr>
            <w:tcW w:w="1513" w:type="dxa"/>
            <w:vAlign w:val="center"/>
          </w:tcPr>
          <w:p w14:paraId="000289D5" w14:textId="47ABDE5F" w:rsidR="00434599" w:rsidRPr="008A61BE" w:rsidRDefault="00434599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Baik</w:t>
            </w:r>
            <w:proofErr w:type="spellEnd"/>
            <w:r w:rsidRPr="008A61BE">
              <w:rPr>
                <w:rFonts w:ascii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2693" w:type="dxa"/>
            <w:vAlign w:val="center"/>
          </w:tcPr>
          <w:p w14:paraId="7C6E674C" w14:textId="339980DB" w:rsidR="00434599" w:rsidRPr="008A61BE" w:rsidRDefault="00434599" w:rsidP="00F53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327DD449" w14:textId="68E58E8B" w:rsidR="00434599" w:rsidRPr="008A61BE" w:rsidRDefault="00434599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5.Complete Inclusion of Participants</w:t>
            </w:r>
          </w:p>
        </w:tc>
        <w:tc>
          <w:tcPr>
            <w:tcW w:w="2926" w:type="dxa"/>
            <w:vAlign w:val="center"/>
          </w:tcPr>
          <w:p w14:paraId="2045B7BC" w14:textId="7386FDCF" w:rsidR="0043459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</w:tcPr>
          <w:p w14:paraId="0EDD95E7" w14:textId="1CC3E7F6" w:rsidR="0043459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34599" w:rsidRPr="008A61BE" w14:paraId="05A90317" w14:textId="65CC753D" w:rsidTr="009F0BE4">
        <w:trPr>
          <w:trHeight w:val="292"/>
        </w:trPr>
        <w:tc>
          <w:tcPr>
            <w:tcW w:w="1513" w:type="dxa"/>
            <w:vAlign w:val="center"/>
          </w:tcPr>
          <w:p w14:paraId="5E17F6A5" w14:textId="4CD81B64" w:rsidR="00434599" w:rsidRPr="008A61BE" w:rsidRDefault="00434599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hme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2693" w:type="dxa"/>
            <w:vAlign w:val="center"/>
          </w:tcPr>
          <w:p w14:paraId="585DF141" w14:textId="34FB43C7" w:rsidR="00434599" w:rsidRPr="008A61BE" w:rsidRDefault="00434599" w:rsidP="00AE5D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26FD383C" w14:textId="68E11404" w:rsidR="0043459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5B6325AB" w14:textId="1DC9D411" w:rsidR="0043459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</w:tcPr>
          <w:p w14:paraId="6FBA9972" w14:textId="62D95841" w:rsidR="0043459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824A9" w:rsidRPr="008A61BE" w14:paraId="6EA44FDF" w14:textId="649DA705" w:rsidTr="009F0BE4">
        <w:trPr>
          <w:trHeight w:val="292"/>
        </w:trPr>
        <w:tc>
          <w:tcPr>
            <w:tcW w:w="1513" w:type="dxa"/>
            <w:vAlign w:val="center"/>
          </w:tcPr>
          <w:p w14:paraId="611E4A9E" w14:textId="48DB676E" w:rsidR="002824A9" w:rsidRPr="008A61BE" w:rsidRDefault="002824A9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ogal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9)</w:t>
            </w:r>
          </w:p>
        </w:tc>
        <w:tc>
          <w:tcPr>
            <w:tcW w:w="2693" w:type="dxa"/>
            <w:vAlign w:val="center"/>
          </w:tcPr>
          <w:p w14:paraId="62218C01" w14:textId="3DF4C7F1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</w:tcPr>
          <w:p w14:paraId="3C04DED3" w14:textId="0D57BE3A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</w:tcPr>
          <w:p w14:paraId="21E5240A" w14:textId="72556F92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</w:tcPr>
          <w:p w14:paraId="0F1D475B" w14:textId="41EEB967" w:rsidR="002824A9" w:rsidRPr="008A61BE" w:rsidRDefault="002824A9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2824A9" w:rsidRPr="008A61BE" w14:paraId="0B58BD9A" w14:textId="71472E0B" w:rsidTr="009F0BE4">
        <w:trPr>
          <w:trHeight w:val="292"/>
        </w:trPr>
        <w:tc>
          <w:tcPr>
            <w:tcW w:w="1513" w:type="dxa"/>
            <w:vAlign w:val="center"/>
          </w:tcPr>
          <w:p w14:paraId="7AC0FDEC" w14:textId="541F9FC1" w:rsidR="002824A9" w:rsidRPr="008A61BE" w:rsidRDefault="002824A9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nc (2017)</w:t>
            </w:r>
          </w:p>
        </w:tc>
        <w:tc>
          <w:tcPr>
            <w:tcW w:w="2693" w:type="dxa"/>
            <w:vAlign w:val="center"/>
          </w:tcPr>
          <w:p w14:paraId="58DA3733" w14:textId="496694B4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</w:tcPr>
          <w:p w14:paraId="46849218" w14:textId="7A297F99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</w:tcPr>
          <w:p w14:paraId="66E57224" w14:textId="52A62987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</w:tcPr>
          <w:p w14:paraId="52BE60D8" w14:textId="1690B905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824A9" w:rsidRPr="008A61BE" w14:paraId="4B05CAA3" w14:textId="6C961A41" w:rsidTr="009F0BE4">
        <w:trPr>
          <w:trHeight w:val="292"/>
        </w:trPr>
        <w:tc>
          <w:tcPr>
            <w:tcW w:w="1513" w:type="dxa"/>
            <w:vAlign w:val="center"/>
          </w:tcPr>
          <w:p w14:paraId="03770CBF" w14:textId="61F13AD8" w:rsidR="002824A9" w:rsidRPr="008A61BE" w:rsidRDefault="002824A9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urcier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2693" w:type="dxa"/>
            <w:vAlign w:val="center"/>
          </w:tcPr>
          <w:p w14:paraId="0930A1D4" w14:textId="7775F46E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</w:tcPr>
          <w:p w14:paraId="29BCFC76" w14:textId="25110A31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</w:tcPr>
          <w:p w14:paraId="522E086B" w14:textId="4B93F2B0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</w:tcPr>
          <w:p w14:paraId="557A1D02" w14:textId="4916C4EA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824A9" w:rsidRPr="008A61BE" w14:paraId="71529201" w14:textId="48B7B70F" w:rsidTr="009F0BE4">
        <w:trPr>
          <w:trHeight w:val="292"/>
        </w:trPr>
        <w:tc>
          <w:tcPr>
            <w:tcW w:w="1513" w:type="dxa"/>
            <w:vAlign w:val="center"/>
          </w:tcPr>
          <w:p w14:paraId="47E404BD" w14:textId="5FFE3D2A" w:rsidR="002824A9" w:rsidRPr="008A61BE" w:rsidRDefault="002824A9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ung (2017)</w:t>
            </w:r>
          </w:p>
        </w:tc>
        <w:tc>
          <w:tcPr>
            <w:tcW w:w="2693" w:type="dxa"/>
            <w:vAlign w:val="center"/>
          </w:tcPr>
          <w:p w14:paraId="1196B3AF" w14:textId="3DE693B6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</w:tcPr>
          <w:p w14:paraId="5D77FF10" w14:textId="19C0CC26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</w:tcPr>
          <w:p w14:paraId="5F80F562" w14:textId="05D23131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</w:tcPr>
          <w:p w14:paraId="4AF6926A" w14:textId="15401DBC" w:rsidR="002824A9" w:rsidRPr="008A61BE" w:rsidRDefault="002824A9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2824A9" w:rsidRPr="008A61BE" w14:paraId="67015ECA" w14:textId="705BCFC9" w:rsidTr="009F0BE4">
        <w:trPr>
          <w:trHeight w:val="292"/>
        </w:trPr>
        <w:tc>
          <w:tcPr>
            <w:tcW w:w="1513" w:type="dxa"/>
            <w:vAlign w:val="center"/>
          </w:tcPr>
          <w:p w14:paraId="41E3D15F" w14:textId="3C0B437A" w:rsidR="002824A9" w:rsidRPr="008A61BE" w:rsidRDefault="002824A9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en (2013)</w:t>
            </w:r>
          </w:p>
        </w:tc>
        <w:tc>
          <w:tcPr>
            <w:tcW w:w="2693" w:type="dxa"/>
            <w:vAlign w:val="center"/>
          </w:tcPr>
          <w:p w14:paraId="5BE40440" w14:textId="577F5244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</w:tcPr>
          <w:p w14:paraId="5583E3D0" w14:textId="1464992F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</w:tcPr>
          <w:p w14:paraId="3FC7973A" w14:textId="6BB5E3D0" w:rsidR="002824A9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</w:tcPr>
          <w:p w14:paraId="0D3F45B6" w14:textId="08B864A6" w:rsidR="002824A9" w:rsidRPr="008A61BE" w:rsidRDefault="002824A9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4517BC" w:rsidRPr="008A61BE" w14:paraId="30818E48" w14:textId="4F621BFA" w:rsidTr="009F0BE4">
        <w:trPr>
          <w:trHeight w:val="292"/>
        </w:trPr>
        <w:tc>
          <w:tcPr>
            <w:tcW w:w="1513" w:type="dxa"/>
            <w:vAlign w:val="center"/>
          </w:tcPr>
          <w:p w14:paraId="4FE99599" w14:textId="5C0F35E6" w:rsidR="004517BC" w:rsidRPr="008A61BE" w:rsidRDefault="004517BC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stalat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1)</w:t>
            </w:r>
          </w:p>
        </w:tc>
        <w:tc>
          <w:tcPr>
            <w:tcW w:w="2693" w:type="dxa"/>
            <w:vAlign w:val="center"/>
          </w:tcPr>
          <w:p w14:paraId="4F1CFD53" w14:textId="11828237" w:rsidR="004517BC" w:rsidRPr="008A61BE" w:rsidRDefault="00F8204B" w:rsidP="00451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262F44D4" w14:textId="098D2585" w:rsidR="004517BC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7E702D2A" w14:textId="190EFFBA" w:rsidR="004517BC" w:rsidRPr="008A61BE" w:rsidRDefault="00805313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4. Consecutive inclusion of participants</w:t>
            </w:r>
          </w:p>
        </w:tc>
        <w:tc>
          <w:tcPr>
            <w:tcW w:w="2910" w:type="dxa"/>
          </w:tcPr>
          <w:p w14:paraId="01D81CE4" w14:textId="06E510FF" w:rsidR="004517BC" w:rsidRPr="008A61BE" w:rsidRDefault="002824A9" w:rsidP="002824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517BC" w:rsidRPr="008A61BE" w14:paraId="1F05ABAE" w14:textId="5AD90CDA" w:rsidTr="009F0BE4">
        <w:trPr>
          <w:trHeight w:val="292"/>
        </w:trPr>
        <w:tc>
          <w:tcPr>
            <w:tcW w:w="1513" w:type="dxa"/>
            <w:vAlign w:val="center"/>
          </w:tcPr>
          <w:p w14:paraId="654C2D17" w14:textId="752482F8" w:rsidR="004517BC" w:rsidRPr="008A61BE" w:rsidRDefault="004517BC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valos (2012)</w:t>
            </w:r>
          </w:p>
        </w:tc>
        <w:tc>
          <w:tcPr>
            <w:tcW w:w="2693" w:type="dxa"/>
            <w:vAlign w:val="center"/>
          </w:tcPr>
          <w:p w14:paraId="366AAD5D" w14:textId="33C64B6A" w:rsidR="004517BC" w:rsidRPr="008A61BE" w:rsidRDefault="00A67C88" w:rsidP="00451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908" w:type="dxa"/>
            <w:vAlign w:val="center"/>
          </w:tcPr>
          <w:p w14:paraId="358992BE" w14:textId="755A3971" w:rsidR="004517BC" w:rsidRPr="008A61BE" w:rsidRDefault="00F8204B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8. Outcomes and follow up results reported clearly</w:t>
            </w:r>
          </w:p>
        </w:tc>
        <w:tc>
          <w:tcPr>
            <w:tcW w:w="2926" w:type="dxa"/>
            <w:vAlign w:val="center"/>
          </w:tcPr>
          <w:p w14:paraId="79CF4136" w14:textId="2A96E650" w:rsidR="004517BC" w:rsidRPr="008A61BE" w:rsidRDefault="00805313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5. Complete inclusion of participants</w:t>
            </w:r>
          </w:p>
        </w:tc>
        <w:tc>
          <w:tcPr>
            <w:tcW w:w="2910" w:type="dxa"/>
          </w:tcPr>
          <w:p w14:paraId="53CEDF9D" w14:textId="41A3AB4F" w:rsidR="004517BC" w:rsidRPr="008A61BE" w:rsidRDefault="004517BC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4517BC" w:rsidRPr="008A61BE" w14:paraId="5D67C303" w14:textId="42656167" w:rsidTr="009F0BE4">
        <w:trPr>
          <w:trHeight w:val="292"/>
        </w:trPr>
        <w:tc>
          <w:tcPr>
            <w:tcW w:w="1513" w:type="dxa"/>
            <w:vAlign w:val="center"/>
          </w:tcPr>
          <w:p w14:paraId="050F8835" w14:textId="21E74A8E" w:rsidR="004517BC" w:rsidRPr="008A61BE" w:rsidRDefault="004517BC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guchi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20)</w:t>
            </w:r>
          </w:p>
        </w:tc>
        <w:tc>
          <w:tcPr>
            <w:tcW w:w="2693" w:type="dxa"/>
            <w:vAlign w:val="center"/>
          </w:tcPr>
          <w:p w14:paraId="3FE900D1" w14:textId="74FBCA5C" w:rsidR="004517BC" w:rsidRPr="008A61BE" w:rsidRDefault="007E13B3" w:rsidP="00451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908" w:type="dxa"/>
          </w:tcPr>
          <w:p w14:paraId="68D1282B" w14:textId="5225464B" w:rsidR="004517BC" w:rsidRPr="008A61BE" w:rsidRDefault="004517BC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  <w:tc>
          <w:tcPr>
            <w:tcW w:w="2926" w:type="dxa"/>
            <w:vAlign w:val="center"/>
          </w:tcPr>
          <w:p w14:paraId="1A1A750C" w14:textId="77777777" w:rsidR="004517BC" w:rsidRPr="008A61BE" w:rsidRDefault="00CD51B8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2. Condition measured in a standard/reliable way for all participants</w:t>
            </w:r>
          </w:p>
          <w:p w14:paraId="3AFED615" w14:textId="14B62E1E" w:rsidR="00CD51B8" w:rsidRPr="008A61BE" w:rsidRDefault="00CD51B8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3. Valid methods used to identify condition</w:t>
            </w:r>
          </w:p>
        </w:tc>
        <w:tc>
          <w:tcPr>
            <w:tcW w:w="2910" w:type="dxa"/>
            <w:vAlign w:val="center"/>
          </w:tcPr>
          <w:p w14:paraId="46567E51" w14:textId="009F2930" w:rsidR="004517BC" w:rsidRPr="008A61BE" w:rsidRDefault="007E13B3" w:rsidP="007E13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13B3" w:rsidRPr="008A61BE" w14:paraId="3E4CA258" w14:textId="7F38B15A" w:rsidTr="009F0BE4">
        <w:trPr>
          <w:trHeight w:val="292"/>
        </w:trPr>
        <w:tc>
          <w:tcPr>
            <w:tcW w:w="1513" w:type="dxa"/>
            <w:vAlign w:val="center"/>
          </w:tcPr>
          <w:p w14:paraId="20F03E38" w14:textId="02526943" w:rsidR="007E13B3" w:rsidRPr="008A61BE" w:rsidRDefault="007E13B3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brocky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20)</w:t>
            </w:r>
          </w:p>
        </w:tc>
        <w:tc>
          <w:tcPr>
            <w:tcW w:w="2693" w:type="dxa"/>
            <w:vAlign w:val="center"/>
          </w:tcPr>
          <w:p w14:paraId="3B8FA457" w14:textId="7A8F26E7" w:rsidR="007E13B3" w:rsidRPr="008A61BE" w:rsidRDefault="007E13B3" w:rsidP="007E13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10A067B6" w14:textId="11D3E9F8" w:rsidR="007E13B3" w:rsidRPr="008A61BE" w:rsidRDefault="007E13B3" w:rsidP="007E13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74B77D3E" w14:textId="2D1E8515" w:rsidR="007E13B3" w:rsidRPr="008A61BE" w:rsidRDefault="007E13B3" w:rsidP="007E13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</w:tcPr>
          <w:p w14:paraId="3CF8D849" w14:textId="37D69388" w:rsidR="007E13B3" w:rsidRPr="008A61BE" w:rsidRDefault="007E13B3" w:rsidP="007E1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7E13B3" w:rsidRPr="008A61BE" w14:paraId="2BF21E00" w14:textId="318E3579" w:rsidTr="009F0BE4">
        <w:trPr>
          <w:trHeight w:val="292"/>
        </w:trPr>
        <w:tc>
          <w:tcPr>
            <w:tcW w:w="1513" w:type="dxa"/>
            <w:vAlign w:val="center"/>
          </w:tcPr>
          <w:p w14:paraId="2ABB2547" w14:textId="289467C0" w:rsidR="007E13B3" w:rsidRPr="008A61BE" w:rsidRDefault="007E13B3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rn (2016)</w:t>
            </w:r>
          </w:p>
        </w:tc>
        <w:tc>
          <w:tcPr>
            <w:tcW w:w="2693" w:type="dxa"/>
            <w:vAlign w:val="center"/>
          </w:tcPr>
          <w:p w14:paraId="6891D47B" w14:textId="4E398A8C" w:rsidR="007E13B3" w:rsidRPr="008A61BE" w:rsidRDefault="007E13B3" w:rsidP="007E13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3D915BA9" w14:textId="09C386FE" w:rsidR="007E13B3" w:rsidRPr="008A61BE" w:rsidRDefault="007E13B3" w:rsidP="007E13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0C76283B" w14:textId="06E4430F" w:rsidR="007E13B3" w:rsidRPr="008A61BE" w:rsidRDefault="007E13B3" w:rsidP="007E13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37A62B57" w14:textId="7DED5469" w:rsidR="007E13B3" w:rsidRPr="008A61BE" w:rsidRDefault="007E13B3" w:rsidP="007E13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54EF2" w:rsidRPr="008A61BE" w14:paraId="14699DFE" w14:textId="7CD96DE9" w:rsidTr="009F0BE4">
        <w:trPr>
          <w:trHeight w:val="292"/>
        </w:trPr>
        <w:tc>
          <w:tcPr>
            <w:tcW w:w="1513" w:type="dxa"/>
            <w:vAlign w:val="center"/>
          </w:tcPr>
          <w:p w14:paraId="344C9909" w14:textId="3B980AEF" w:rsidR="00A54EF2" w:rsidRPr="008A61BE" w:rsidRDefault="00A54EF2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ker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7)</w:t>
            </w:r>
          </w:p>
        </w:tc>
        <w:tc>
          <w:tcPr>
            <w:tcW w:w="2693" w:type="dxa"/>
            <w:vAlign w:val="center"/>
          </w:tcPr>
          <w:p w14:paraId="7997AE2E" w14:textId="159E1C57" w:rsidR="00A54EF2" w:rsidRPr="008A61BE" w:rsidRDefault="00A54EF2" w:rsidP="00A54E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4B021897" w14:textId="5279664C" w:rsidR="00A54EF2" w:rsidRPr="008A61BE" w:rsidRDefault="00A54EF2" w:rsidP="00A54E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2A7638B1" w14:textId="16565E09" w:rsidR="00A54EF2" w:rsidRPr="008A61BE" w:rsidRDefault="00A54EF2" w:rsidP="00A54E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3C5A8486" w14:textId="0A622C61" w:rsidR="00A54EF2" w:rsidRPr="008A61BE" w:rsidRDefault="00A54EF2" w:rsidP="00A54E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10F8DC57" w14:textId="779ACC56" w:rsidTr="00177A5D">
        <w:trPr>
          <w:trHeight w:val="292"/>
        </w:trPr>
        <w:tc>
          <w:tcPr>
            <w:tcW w:w="1513" w:type="dxa"/>
            <w:vAlign w:val="center"/>
          </w:tcPr>
          <w:p w14:paraId="7F84A7FB" w14:textId="26B17DED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nst (2019)</w:t>
            </w:r>
          </w:p>
        </w:tc>
        <w:tc>
          <w:tcPr>
            <w:tcW w:w="2693" w:type="dxa"/>
            <w:vAlign w:val="center"/>
          </w:tcPr>
          <w:p w14:paraId="1F2D4DDC" w14:textId="39B3B9CE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2810A633" w14:textId="59B34C67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21C4ABA0" w14:textId="2B90FE8F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</w:tcPr>
          <w:p w14:paraId="089E0046" w14:textId="70D3D018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344DED85" w14:textId="307D28D0" w:rsidTr="00177A5D">
        <w:trPr>
          <w:trHeight w:val="292"/>
        </w:trPr>
        <w:tc>
          <w:tcPr>
            <w:tcW w:w="1513" w:type="dxa"/>
            <w:vAlign w:val="center"/>
          </w:tcPr>
          <w:p w14:paraId="588719AB" w14:textId="64B71EB5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pinosa de Rueda (2013)</w:t>
            </w:r>
          </w:p>
        </w:tc>
        <w:tc>
          <w:tcPr>
            <w:tcW w:w="2693" w:type="dxa"/>
            <w:vAlign w:val="center"/>
          </w:tcPr>
          <w:p w14:paraId="51F09780" w14:textId="3EEBDDB7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15F0F64C" w14:textId="4E86FC7C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5825918F" w14:textId="748281CC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</w:tcPr>
          <w:p w14:paraId="4C9393EB" w14:textId="08E31358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016C5133" w14:textId="549E8ED6" w:rsidTr="00177A5D">
        <w:trPr>
          <w:trHeight w:val="292"/>
        </w:trPr>
        <w:tc>
          <w:tcPr>
            <w:tcW w:w="1513" w:type="dxa"/>
            <w:vAlign w:val="center"/>
          </w:tcPr>
          <w:p w14:paraId="45D89216" w14:textId="47AE5715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sl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2693" w:type="dxa"/>
            <w:vAlign w:val="center"/>
          </w:tcPr>
          <w:p w14:paraId="206940FE" w14:textId="33DA5598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908" w:type="dxa"/>
            <w:vAlign w:val="center"/>
          </w:tcPr>
          <w:p w14:paraId="0B8E768D" w14:textId="77777777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. Clear inclusion criteria</w:t>
            </w:r>
          </w:p>
          <w:p w14:paraId="00EF1270" w14:textId="32951018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. Clear reporting of clinical information of participants</w:t>
            </w:r>
          </w:p>
        </w:tc>
        <w:tc>
          <w:tcPr>
            <w:tcW w:w="2926" w:type="dxa"/>
            <w:vAlign w:val="center"/>
          </w:tcPr>
          <w:p w14:paraId="6EA31512" w14:textId="1B80802A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61DA9A3B" w14:textId="2BC18853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1DFE9F18" w14:textId="1A5BB841" w:rsidTr="00177A5D">
        <w:trPr>
          <w:trHeight w:val="292"/>
        </w:trPr>
        <w:tc>
          <w:tcPr>
            <w:tcW w:w="1513" w:type="dxa"/>
            <w:vAlign w:val="center"/>
          </w:tcPr>
          <w:p w14:paraId="6A53554D" w14:textId="78570A7C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sl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1)</w:t>
            </w:r>
          </w:p>
        </w:tc>
        <w:tc>
          <w:tcPr>
            <w:tcW w:w="2693" w:type="dxa"/>
            <w:vAlign w:val="center"/>
          </w:tcPr>
          <w:p w14:paraId="19FC4903" w14:textId="5A1289D9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7E89A9FD" w14:textId="63374702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024B4E11" w14:textId="13F43B9B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</w:tcPr>
          <w:p w14:paraId="4BB861E4" w14:textId="0A69DCBB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00B09284" w14:textId="7B903E38" w:rsidTr="00177A5D">
        <w:trPr>
          <w:trHeight w:val="292"/>
        </w:trPr>
        <w:tc>
          <w:tcPr>
            <w:tcW w:w="1513" w:type="dxa"/>
            <w:vAlign w:val="center"/>
          </w:tcPr>
          <w:p w14:paraId="4D4E4112" w14:textId="420C1BC0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h (2016)</w:t>
            </w:r>
          </w:p>
        </w:tc>
        <w:tc>
          <w:tcPr>
            <w:tcW w:w="2693" w:type="dxa"/>
            <w:vAlign w:val="center"/>
          </w:tcPr>
          <w:p w14:paraId="4E232F4C" w14:textId="143F3DAD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36DA55B2" w14:textId="5AAC02CC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71165465" w14:textId="1B9F6794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</w:tcPr>
          <w:p w14:paraId="67AFD4BD" w14:textId="1A45A988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4517BC" w:rsidRPr="008A61BE" w14:paraId="07D3A6A7" w14:textId="5F81542A" w:rsidTr="009F0BE4">
        <w:trPr>
          <w:trHeight w:val="292"/>
        </w:trPr>
        <w:tc>
          <w:tcPr>
            <w:tcW w:w="1513" w:type="dxa"/>
            <w:vAlign w:val="center"/>
          </w:tcPr>
          <w:p w14:paraId="094EE20C" w14:textId="4CF5C3E4" w:rsidR="004517BC" w:rsidRPr="008A61BE" w:rsidRDefault="004517BC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to</w:t>
            </w:r>
            <w:proofErr w:type="spellEnd"/>
            <w:r w:rsidR="00A9506D"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</w:t>
            </w:r>
            <w:r w:rsidR="00C73D13"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A9506D"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93" w:type="dxa"/>
            <w:vAlign w:val="center"/>
          </w:tcPr>
          <w:p w14:paraId="324294A1" w14:textId="6CD379BA" w:rsidR="004517BC" w:rsidRPr="008A61BE" w:rsidRDefault="00C2350D" w:rsidP="004517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08" w:type="dxa"/>
            <w:vAlign w:val="center"/>
          </w:tcPr>
          <w:p w14:paraId="7469A286" w14:textId="77777777" w:rsidR="004517BC" w:rsidRPr="008A61BE" w:rsidRDefault="00CB0459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6. Clear reporting of participant demographics</w:t>
            </w:r>
          </w:p>
          <w:p w14:paraId="3F4CB167" w14:textId="18DAD648" w:rsidR="00CB0459" w:rsidRPr="008A61BE" w:rsidRDefault="00794FA6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B0459" w:rsidRPr="008A61BE">
              <w:rPr>
                <w:rFonts w:ascii="Times New Roman" w:hAnsi="Times New Roman" w:cs="Times New Roman"/>
                <w:sz w:val="16"/>
                <w:szCs w:val="16"/>
              </w:rPr>
              <w:t>. Clear reporting of presenting site/clinic demogra</w:t>
            </w:r>
            <w:r w:rsidR="00C2350D" w:rsidRPr="008A61B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B0459" w:rsidRPr="008A61BE">
              <w:rPr>
                <w:rFonts w:ascii="Times New Roman" w:hAnsi="Times New Roman" w:cs="Times New Roman"/>
                <w:sz w:val="16"/>
                <w:szCs w:val="16"/>
              </w:rPr>
              <w:t>hic information</w:t>
            </w:r>
          </w:p>
        </w:tc>
        <w:tc>
          <w:tcPr>
            <w:tcW w:w="2926" w:type="dxa"/>
            <w:vAlign w:val="center"/>
          </w:tcPr>
          <w:p w14:paraId="36BCF003" w14:textId="77777777" w:rsidR="00803E2C" w:rsidRPr="008A61BE" w:rsidRDefault="00803E2C" w:rsidP="00803E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4. Consecutive inclusion of participants</w:t>
            </w:r>
          </w:p>
          <w:p w14:paraId="7C3E947E" w14:textId="09507A67" w:rsidR="004517BC" w:rsidRPr="008A61BE" w:rsidRDefault="00803E2C" w:rsidP="00803E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5. Complete inclusion of participants</w:t>
            </w:r>
          </w:p>
        </w:tc>
        <w:tc>
          <w:tcPr>
            <w:tcW w:w="2910" w:type="dxa"/>
          </w:tcPr>
          <w:p w14:paraId="7F86B29C" w14:textId="7D8597B3" w:rsidR="004517BC" w:rsidRPr="008A61BE" w:rsidRDefault="00A54EF2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4517BC" w:rsidRPr="008A61BE" w14:paraId="34FB0007" w14:textId="6D7F0554" w:rsidTr="009F0BE4">
        <w:trPr>
          <w:trHeight w:val="292"/>
        </w:trPr>
        <w:tc>
          <w:tcPr>
            <w:tcW w:w="1513" w:type="dxa"/>
            <w:vAlign w:val="center"/>
          </w:tcPr>
          <w:p w14:paraId="5FB48F9B" w14:textId="3FE07490" w:rsidR="004517BC" w:rsidRPr="008A61BE" w:rsidRDefault="004517BC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Kallenberg</w:t>
            </w:r>
            <w:proofErr w:type="spellEnd"/>
            <w:r w:rsidR="00A9506D"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2693" w:type="dxa"/>
            <w:vAlign w:val="center"/>
          </w:tcPr>
          <w:p w14:paraId="2CF61F0D" w14:textId="17362F82" w:rsidR="004517BC" w:rsidRPr="008A61BE" w:rsidRDefault="00A27F86" w:rsidP="00A27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8" w:type="dxa"/>
            <w:vAlign w:val="center"/>
          </w:tcPr>
          <w:p w14:paraId="668181EE" w14:textId="6DF238A1" w:rsidR="003F0913" w:rsidRPr="008A61BE" w:rsidRDefault="003F0913" w:rsidP="00794F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. Clear inclusion criteria</w:t>
            </w:r>
          </w:p>
          <w:p w14:paraId="175967FF" w14:textId="5A9D7AEB" w:rsidR="00794FA6" w:rsidRPr="008A61BE" w:rsidRDefault="00794FA6" w:rsidP="00794F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6. Clear reporting of participant demographics</w:t>
            </w:r>
          </w:p>
          <w:p w14:paraId="0E8426A9" w14:textId="14DB40E0" w:rsidR="00794FA6" w:rsidRPr="008A61BE" w:rsidRDefault="00794FA6" w:rsidP="00794F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. Clear reporting of clinical information of participants</w:t>
            </w:r>
          </w:p>
          <w:p w14:paraId="79120538" w14:textId="5BF76D17" w:rsidR="004517BC" w:rsidRPr="008A61BE" w:rsidRDefault="00794FA6" w:rsidP="00794F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. Clear reporting of presenting site/clinic demographic information</w:t>
            </w:r>
          </w:p>
        </w:tc>
        <w:tc>
          <w:tcPr>
            <w:tcW w:w="2926" w:type="dxa"/>
            <w:vAlign w:val="center"/>
          </w:tcPr>
          <w:p w14:paraId="64E1FE66" w14:textId="60B04F81" w:rsidR="003F0913" w:rsidRPr="008A61BE" w:rsidRDefault="003F0913" w:rsidP="00803E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3. Valid methods used to identify condition</w:t>
            </w:r>
          </w:p>
          <w:p w14:paraId="6F74847A" w14:textId="00735DCC" w:rsidR="00803E2C" w:rsidRPr="008A61BE" w:rsidRDefault="00803E2C" w:rsidP="00803E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4. Consecutive inclusion of participants</w:t>
            </w:r>
          </w:p>
          <w:p w14:paraId="435F2AD5" w14:textId="640B2BF6" w:rsidR="004517BC" w:rsidRPr="008A61BE" w:rsidRDefault="00803E2C" w:rsidP="00803E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5. Complete inclusion of participants</w:t>
            </w:r>
          </w:p>
        </w:tc>
        <w:tc>
          <w:tcPr>
            <w:tcW w:w="2910" w:type="dxa"/>
          </w:tcPr>
          <w:p w14:paraId="3CFC4EB1" w14:textId="0919B14E" w:rsidR="004517BC" w:rsidRPr="008A61BE" w:rsidRDefault="00A54EF2" w:rsidP="00282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57F56D61" w14:textId="3663BAC9" w:rsidTr="00177A5D">
        <w:trPr>
          <w:trHeight w:val="292"/>
        </w:trPr>
        <w:tc>
          <w:tcPr>
            <w:tcW w:w="1513" w:type="dxa"/>
            <w:vAlign w:val="center"/>
          </w:tcPr>
          <w:p w14:paraId="3CC5ACD5" w14:textId="61F8998B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 (2015)</w:t>
            </w:r>
          </w:p>
        </w:tc>
        <w:tc>
          <w:tcPr>
            <w:tcW w:w="2693" w:type="dxa"/>
            <w:vAlign w:val="center"/>
          </w:tcPr>
          <w:p w14:paraId="06842DE4" w14:textId="6603F013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17E13462" w14:textId="3E9F66BE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35A3620D" w14:textId="57124B82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2B018CBC" w14:textId="53DA1EDF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792B781E" w14:textId="7580C85C" w:rsidTr="00177A5D">
        <w:trPr>
          <w:trHeight w:val="292"/>
        </w:trPr>
        <w:tc>
          <w:tcPr>
            <w:tcW w:w="1513" w:type="dxa"/>
            <w:vAlign w:val="center"/>
          </w:tcPr>
          <w:p w14:paraId="051770CF" w14:textId="7822F851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 (2015)</w:t>
            </w:r>
          </w:p>
        </w:tc>
        <w:tc>
          <w:tcPr>
            <w:tcW w:w="2693" w:type="dxa"/>
            <w:vAlign w:val="center"/>
          </w:tcPr>
          <w:p w14:paraId="6F4F5A5C" w14:textId="0F86351D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524A7F38" w14:textId="04356A62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0EFF74AB" w14:textId="73E791AA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689356DF" w14:textId="1E479F56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5B60AE00" w14:textId="7778A71D" w:rsidTr="00177A5D">
        <w:trPr>
          <w:trHeight w:val="292"/>
        </w:trPr>
        <w:tc>
          <w:tcPr>
            <w:tcW w:w="1513" w:type="dxa"/>
            <w:vAlign w:val="center"/>
          </w:tcPr>
          <w:p w14:paraId="17842E46" w14:textId="01D31FE6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lcsar (2010)</w:t>
            </w:r>
          </w:p>
        </w:tc>
        <w:tc>
          <w:tcPr>
            <w:tcW w:w="2693" w:type="dxa"/>
            <w:vAlign w:val="center"/>
          </w:tcPr>
          <w:p w14:paraId="44EFFE82" w14:textId="2AB051CF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46039B37" w14:textId="103EDF89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13666C98" w14:textId="15CC25FD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6AAFF845" w14:textId="3CB861A9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2B071DA0" w14:textId="7BD46F44" w:rsidTr="00177A5D">
        <w:trPr>
          <w:trHeight w:val="292"/>
        </w:trPr>
        <w:tc>
          <w:tcPr>
            <w:tcW w:w="1513" w:type="dxa"/>
            <w:vAlign w:val="center"/>
          </w:tcPr>
          <w:p w14:paraId="0CB57EA6" w14:textId="480673FA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rre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7)</w:t>
            </w:r>
          </w:p>
        </w:tc>
        <w:tc>
          <w:tcPr>
            <w:tcW w:w="2693" w:type="dxa"/>
            <w:vAlign w:val="center"/>
          </w:tcPr>
          <w:p w14:paraId="29C86DB7" w14:textId="3EFBE0D1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908" w:type="dxa"/>
            <w:vAlign w:val="center"/>
          </w:tcPr>
          <w:p w14:paraId="0925D3ED" w14:textId="57BD94E3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665D12D7" w14:textId="77777777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2. Condition measured in a standard/reliable way for all participants</w:t>
            </w:r>
          </w:p>
          <w:p w14:paraId="0B3FD626" w14:textId="03FF832A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3. Valid methods used to identify condition</w:t>
            </w:r>
          </w:p>
        </w:tc>
        <w:tc>
          <w:tcPr>
            <w:tcW w:w="2910" w:type="dxa"/>
            <w:vAlign w:val="center"/>
          </w:tcPr>
          <w:p w14:paraId="1FBD7BBE" w14:textId="1174A051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68B5486E" w14:textId="4340DB33" w:rsidTr="00177A5D">
        <w:trPr>
          <w:trHeight w:val="292"/>
        </w:trPr>
        <w:tc>
          <w:tcPr>
            <w:tcW w:w="1513" w:type="dxa"/>
            <w:vAlign w:val="center"/>
          </w:tcPr>
          <w:p w14:paraId="22848E5B" w14:textId="4D279AC6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rre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3)</w:t>
            </w:r>
          </w:p>
        </w:tc>
        <w:tc>
          <w:tcPr>
            <w:tcW w:w="2693" w:type="dxa"/>
            <w:vAlign w:val="center"/>
          </w:tcPr>
          <w:p w14:paraId="52560675" w14:textId="0EB82707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4942A8B2" w14:textId="1F05B783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1D4E879D" w14:textId="4595E1DC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2A260FB1" w14:textId="4236F242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1A159693" w14:textId="1134BCD0" w:rsidTr="00177A5D">
        <w:trPr>
          <w:trHeight w:val="292"/>
        </w:trPr>
        <w:tc>
          <w:tcPr>
            <w:tcW w:w="1513" w:type="dxa"/>
            <w:vAlign w:val="center"/>
          </w:tcPr>
          <w:p w14:paraId="75D7B4C8" w14:textId="7E6F8E05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rre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2693" w:type="dxa"/>
            <w:vAlign w:val="center"/>
          </w:tcPr>
          <w:p w14:paraId="6F3F47CD" w14:textId="78CD92BC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69B27A15" w14:textId="395DD769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7F026625" w14:textId="22068001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2F3C444A" w14:textId="08876BD0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124878A0" w14:textId="3614A4B9" w:rsidTr="00177A5D">
        <w:trPr>
          <w:trHeight w:val="292"/>
        </w:trPr>
        <w:tc>
          <w:tcPr>
            <w:tcW w:w="1513" w:type="dxa"/>
            <w:vAlign w:val="center"/>
          </w:tcPr>
          <w:p w14:paraId="283A3648" w14:textId="268292B0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chi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2)</w:t>
            </w:r>
          </w:p>
        </w:tc>
        <w:tc>
          <w:tcPr>
            <w:tcW w:w="2693" w:type="dxa"/>
            <w:vAlign w:val="center"/>
          </w:tcPr>
          <w:p w14:paraId="5C412299" w14:textId="01833741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49D93B7F" w14:textId="601DA12C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2DCC50E7" w14:textId="6E6959FD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51001EE1" w14:textId="4E3FAEC1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7EA87334" w14:textId="0CAD7722" w:rsidTr="00177A5D">
        <w:trPr>
          <w:trHeight w:val="292"/>
        </w:trPr>
        <w:tc>
          <w:tcPr>
            <w:tcW w:w="1513" w:type="dxa"/>
            <w:vAlign w:val="center"/>
          </w:tcPr>
          <w:p w14:paraId="77171CB7" w14:textId="4003EC2E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us (2017)</w:t>
            </w:r>
          </w:p>
        </w:tc>
        <w:tc>
          <w:tcPr>
            <w:tcW w:w="2693" w:type="dxa"/>
            <w:vAlign w:val="center"/>
          </w:tcPr>
          <w:p w14:paraId="4CB59443" w14:textId="5D59DA27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6D05AAE0" w14:textId="6BBD0081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0D7939BB" w14:textId="5AAE1E84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75BFFB36" w14:textId="48B1CC22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03400E39" w14:textId="611538BB" w:rsidTr="00177A5D">
        <w:trPr>
          <w:trHeight w:val="292"/>
        </w:trPr>
        <w:tc>
          <w:tcPr>
            <w:tcW w:w="1513" w:type="dxa"/>
            <w:vAlign w:val="center"/>
          </w:tcPr>
          <w:p w14:paraId="24E6A2A2" w14:textId="7E6F7D17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ura (2019)</w:t>
            </w:r>
          </w:p>
        </w:tc>
        <w:tc>
          <w:tcPr>
            <w:tcW w:w="2693" w:type="dxa"/>
            <w:vAlign w:val="center"/>
          </w:tcPr>
          <w:p w14:paraId="3EF9D920" w14:textId="27EB7D2C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120B63EA" w14:textId="4CC947CE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5A04BFD4" w14:textId="64D5A576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062E505A" w14:textId="67F0FD41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76207AE7" w14:textId="39CD4E2F" w:rsidTr="00177A5D">
        <w:trPr>
          <w:trHeight w:val="292"/>
        </w:trPr>
        <w:tc>
          <w:tcPr>
            <w:tcW w:w="1513" w:type="dxa"/>
            <w:vAlign w:val="center"/>
          </w:tcPr>
          <w:p w14:paraId="272E9CC0" w14:textId="66D1F9F8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kobashman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2693" w:type="dxa"/>
            <w:vAlign w:val="center"/>
          </w:tcPr>
          <w:p w14:paraId="42402E5F" w14:textId="47E63CB5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333FBAF8" w14:textId="60D475E3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2EF4885F" w14:textId="73399534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143D317A" w14:textId="23309CB4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70E0B8C0" w14:textId="0A9FC4FA" w:rsidTr="00177A5D">
        <w:trPr>
          <w:trHeight w:val="292"/>
        </w:trPr>
        <w:tc>
          <w:tcPr>
            <w:tcW w:w="1513" w:type="dxa"/>
            <w:vAlign w:val="center"/>
          </w:tcPr>
          <w:p w14:paraId="4F0700A1" w14:textId="50DB9FB8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faff (2016)</w:t>
            </w:r>
          </w:p>
        </w:tc>
        <w:tc>
          <w:tcPr>
            <w:tcW w:w="2693" w:type="dxa"/>
            <w:vAlign w:val="center"/>
          </w:tcPr>
          <w:p w14:paraId="5AAFF7EE" w14:textId="4AFDADC7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908" w:type="dxa"/>
            <w:vAlign w:val="center"/>
          </w:tcPr>
          <w:p w14:paraId="2BC73E54" w14:textId="51BB6D51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3B9984B8" w14:textId="77777777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4. Consecutive inclusion of participants</w:t>
            </w:r>
          </w:p>
          <w:p w14:paraId="15AEE054" w14:textId="0B856722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5. Complete inclusion of participants</w:t>
            </w:r>
          </w:p>
        </w:tc>
        <w:tc>
          <w:tcPr>
            <w:tcW w:w="2910" w:type="dxa"/>
          </w:tcPr>
          <w:p w14:paraId="2E547261" w14:textId="3001AAAE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31D92F57" w14:textId="78B4B89E" w:rsidTr="00177A5D">
        <w:trPr>
          <w:trHeight w:val="292"/>
        </w:trPr>
        <w:tc>
          <w:tcPr>
            <w:tcW w:w="1513" w:type="dxa"/>
            <w:vAlign w:val="center"/>
          </w:tcPr>
          <w:p w14:paraId="0B1AF3B1" w14:textId="2FE976E3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hman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2693" w:type="dxa"/>
            <w:vAlign w:val="center"/>
          </w:tcPr>
          <w:p w14:paraId="240371F1" w14:textId="5C0B4A3B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3336FD93" w14:textId="1E5D8CD4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5FAAADC4" w14:textId="528E0331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481B8D3E" w14:textId="1F6E47F6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6E40F9EE" w14:textId="64066980" w:rsidTr="00177A5D">
        <w:trPr>
          <w:trHeight w:val="292"/>
        </w:trPr>
        <w:tc>
          <w:tcPr>
            <w:tcW w:w="1513" w:type="dxa"/>
            <w:vAlign w:val="center"/>
          </w:tcPr>
          <w:p w14:paraId="0F3BED9C" w14:textId="02DF000C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ahuddin (2018)</w:t>
            </w:r>
          </w:p>
        </w:tc>
        <w:tc>
          <w:tcPr>
            <w:tcW w:w="2693" w:type="dxa"/>
            <w:vAlign w:val="center"/>
          </w:tcPr>
          <w:p w14:paraId="091737B7" w14:textId="7CB79F56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5AC12A3E" w14:textId="05F050AD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3F7E604B" w14:textId="2D1D5D65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650A3581" w14:textId="64CB5C5E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0D0D7E8D" w14:textId="53B3862E" w:rsidTr="00177A5D">
        <w:trPr>
          <w:trHeight w:val="292"/>
        </w:trPr>
        <w:tc>
          <w:tcPr>
            <w:tcW w:w="1513" w:type="dxa"/>
            <w:vAlign w:val="center"/>
          </w:tcPr>
          <w:p w14:paraId="6B16E1D1" w14:textId="330142F3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waiger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2693" w:type="dxa"/>
            <w:vAlign w:val="center"/>
          </w:tcPr>
          <w:p w14:paraId="67E2078F" w14:textId="693EEFBA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6548E3DF" w14:textId="6F539E0A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385AC392" w14:textId="5A94C96D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292F7744" w14:textId="68A35E3C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3F4314F5" w14:textId="1CFF3C67" w:rsidTr="00177A5D">
        <w:trPr>
          <w:trHeight w:val="292"/>
        </w:trPr>
        <w:tc>
          <w:tcPr>
            <w:tcW w:w="1513" w:type="dxa"/>
            <w:vAlign w:val="center"/>
          </w:tcPr>
          <w:p w14:paraId="3AEBD072" w14:textId="5FFDD86E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riff (2019)</w:t>
            </w:r>
          </w:p>
        </w:tc>
        <w:tc>
          <w:tcPr>
            <w:tcW w:w="2693" w:type="dxa"/>
            <w:vAlign w:val="center"/>
          </w:tcPr>
          <w:p w14:paraId="03A86F5F" w14:textId="0ACCC444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908" w:type="dxa"/>
            <w:vAlign w:val="center"/>
          </w:tcPr>
          <w:p w14:paraId="6FC54DB3" w14:textId="2FC1540E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8. Outcomes/follow up results reported clearly</w:t>
            </w:r>
          </w:p>
        </w:tc>
        <w:tc>
          <w:tcPr>
            <w:tcW w:w="2926" w:type="dxa"/>
            <w:vAlign w:val="center"/>
          </w:tcPr>
          <w:p w14:paraId="7F42C316" w14:textId="19003D5B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06BD06F3" w14:textId="11895AC8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3D139A77" w14:textId="1CC04F5A" w:rsidTr="00177A5D">
        <w:trPr>
          <w:trHeight w:val="292"/>
        </w:trPr>
        <w:tc>
          <w:tcPr>
            <w:tcW w:w="1513" w:type="dxa"/>
            <w:vAlign w:val="center"/>
          </w:tcPr>
          <w:p w14:paraId="25165150" w14:textId="1646F2F8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ize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3)</w:t>
            </w:r>
          </w:p>
        </w:tc>
        <w:tc>
          <w:tcPr>
            <w:tcW w:w="2693" w:type="dxa"/>
            <w:vAlign w:val="center"/>
          </w:tcPr>
          <w:p w14:paraId="643A2794" w14:textId="1D9AC8C4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260D377A" w14:textId="0E0BB6C0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64160D93" w14:textId="726E9AAB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18B0F695" w14:textId="183097CC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3A44891D" w14:textId="57F05F29" w:rsidTr="00177A5D">
        <w:trPr>
          <w:trHeight w:val="292"/>
        </w:trPr>
        <w:tc>
          <w:tcPr>
            <w:tcW w:w="1513" w:type="dxa"/>
            <w:vAlign w:val="center"/>
          </w:tcPr>
          <w:p w14:paraId="3B1E1146" w14:textId="2D843492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mpfl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6)</w:t>
            </w:r>
          </w:p>
        </w:tc>
        <w:tc>
          <w:tcPr>
            <w:tcW w:w="2693" w:type="dxa"/>
            <w:vAlign w:val="center"/>
          </w:tcPr>
          <w:p w14:paraId="0B897882" w14:textId="78282A58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908" w:type="dxa"/>
            <w:vAlign w:val="center"/>
          </w:tcPr>
          <w:p w14:paraId="33E0D10B" w14:textId="62617A27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17D23721" w14:textId="77777777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4. Consecutive inclusion of participants</w:t>
            </w:r>
          </w:p>
          <w:p w14:paraId="52C06737" w14:textId="7699B42B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5. Complete inclusion of participants</w:t>
            </w:r>
          </w:p>
        </w:tc>
        <w:tc>
          <w:tcPr>
            <w:tcW w:w="2910" w:type="dxa"/>
            <w:vAlign w:val="center"/>
          </w:tcPr>
          <w:p w14:paraId="3B7F881A" w14:textId="103CF1CC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0CF8BD4F" w14:textId="26952FFA" w:rsidTr="00177A5D">
        <w:trPr>
          <w:trHeight w:val="292"/>
        </w:trPr>
        <w:tc>
          <w:tcPr>
            <w:tcW w:w="1513" w:type="dxa"/>
            <w:vAlign w:val="center"/>
          </w:tcPr>
          <w:p w14:paraId="0B6BA774" w14:textId="46C347D5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mpfl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3)</w:t>
            </w:r>
          </w:p>
        </w:tc>
        <w:tc>
          <w:tcPr>
            <w:tcW w:w="2693" w:type="dxa"/>
            <w:vAlign w:val="center"/>
          </w:tcPr>
          <w:p w14:paraId="3C03CBEE" w14:textId="11B7C761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78B34B8A" w14:textId="50981F6E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1165E46C" w14:textId="3A652F57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445E5E31" w14:textId="68710B4F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6BEBE574" w14:textId="73504581" w:rsidTr="00C1563F">
        <w:trPr>
          <w:trHeight w:val="292"/>
        </w:trPr>
        <w:tc>
          <w:tcPr>
            <w:tcW w:w="1513" w:type="dxa"/>
            <w:vAlign w:val="center"/>
          </w:tcPr>
          <w:p w14:paraId="4EA5C343" w14:textId="30B4DC84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 (2014)</w:t>
            </w:r>
          </w:p>
        </w:tc>
        <w:tc>
          <w:tcPr>
            <w:tcW w:w="2693" w:type="dxa"/>
            <w:vAlign w:val="center"/>
          </w:tcPr>
          <w:p w14:paraId="4840CD9C" w14:textId="67E3512A" w:rsidR="00177A5D" w:rsidRPr="008A61BE" w:rsidRDefault="00177A5D" w:rsidP="00C156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908" w:type="dxa"/>
            <w:vAlign w:val="center"/>
          </w:tcPr>
          <w:p w14:paraId="24462763" w14:textId="77777777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6. Clear reporting of participant demographics</w:t>
            </w:r>
          </w:p>
          <w:p w14:paraId="791CC591" w14:textId="7B710D5E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. Clear reporting of presenting site/clinic demographic information</w:t>
            </w:r>
          </w:p>
        </w:tc>
        <w:tc>
          <w:tcPr>
            <w:tcW w:w="2926" w:type="dxa"/>
            <w:vAlign w:val="center"/>
          </w:tcPr>
          <w:p w14:paraId="5FD43B18" w14:textId="56D5F073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</w:t>
            </w:r>
          </w:p>
        </w:tc>
        <w:tc>
          <w:tcPr>
            <w:tcW w:w="2910" w:type="dxa"/>
            <w:vAlign w:val="center"/>
          </w:tcPr>
          <w:p w14:paraId="69875F8B" w14:textId="6F5A0036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74E67051" w14:textId="0969571A" w:rsidTr="00177A5D">
        <w:trPr>
          <w:trHeight w:val="292"/>
        </w:trPr>
        <w:tc>
          <w:tcPr>
            <w:tcW w:w="1513" w:type="dxa"/>
            <w:vAlign w:val="center"/>
          </w:tcPr>
          <w:p w14:paraId="59F101EF" w14:textId="0718B1DB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o (2018)</w:t>
            </w:r>
          </w:p>
        </w:tc>
        <w:tc>
          <w:tcPr>
            <w:tcW w:w="2693" w:type="dxa"/>
            <w:vAlign w:val="center"/>
          </w:tcPr>
          <w:p w14:paraId="0DE40CFD" w14:textId="2777061E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00D2ED40" w14:textId="3A9557C6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36E47197" w14:textId="49662F36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293F40BC" w14:textId="0AD72893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061A1642" w14:textId="7AA3404A" w:rsidTr="006D4BA3">
        <w:trPr>
          <w:trHeight w:val="292"/>
        </w:trPr>
        <w:tc>
          <w:tcPr>
            <w:tcW w:w="1513" w:type="dxa"/>
            <w:vAlign w:val="center"/>
          </w:tcPr>
          <w:p w14:paraId="0C35C9A6" w14:textId="561A2A9F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o (2020)</w:t>
            </w:r>
          </w:p>
        </w:tc>
        <w:tc>
          <w:tcPr>
            <w:tcW w:w="2693" w:type="dxa"/>
            <w:vAlign w:val="center"/>
          </w:tcPr>
          <w:p w14:paraId="06858C7F" w14:textId="663D0102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4C6B9789" w14:textId="0E5529EA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56A153D6" w14:textId="702E0042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63E64879" w14:textId="604143D4" w:rsidR="00177A5D" w:rsidRPr="008A61BE" w:rsidRDefault="006D4BA3" w:rsidP="006D4B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5BADBCF7" w14:textId="147731E3" w:rsidTr="00177A5D">
        <w:trPr>
          <w:trHeight w:val="292"/>
        </w:trPr>
        <w:tc>
          <w:tcPr>
            <w:tcW w:w="1513" w:type="dxa"/>
            <w:vAlign w:val="center"/>
          </w:tcPr>
          <w:p w14:paraId="7AFD635C" w14:textId="2C6EAE6A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ng (2017)</w:t>
            </w:r>
          </w:p>
        </w:tc>
        <w:tc>
          <w:tcPr>
            <w:tcW w:w="2693" w:type="dxa"/>
            <w:vAlign w:val="center"/>
          </w:tcPr>
          <w:p w14:paraId="65D9B070" w14:textId="3ED2EB94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8" w:type="dxa"/>
            <w:vAlign w:val="center"/>
          </w:tcPr>
          <w:p w14:paraId="6B52A7CE" w14:textId="7435A775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5CFC71FC" w14:textId="2FCCD56B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3BC18278" w14:textId="2A97E930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  <w:tr w:rsidR="00177A5D" w:rsidRPr="008A61BE" w14:paraId="738464EA" w14:textId="09B7077E" w:rsidTr="00177A5D">
        <w:trPr>
          <w:trHeight w:val="292"/>
        </w:trPr>
        <w:tc>
          <w:tcPr>
            <w:tcW w:w="1513" w:type="dxa"/>
            <w:vAlign w:val="center"/>
          </w:tcPr>
          <w:p w14:paraId="5B9E3774" w14:textId="377792E7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ng (2018)</w:t>
            </w:r>
          </w:p>
        </w:tc>
        <w:tc>
          <w:tcPr>
            <w:tcW w:w="2693" w:type="dxa"/>
            <w:vAlign w:val="center"/>
          </w:tcPr>
          <w:p w14:paraId="5FC24238" w14:textId="6494F3A9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908" w:type="dxa"/>
            <w:vAlign w:val="center"/>
          </w:tcPr>
          <w:p w14:paraId="3A733975" w14:textId="2806223B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45A13482" w14:textId="77777777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4. Consecutive inclusion of participants</w:t>
            </w:r>
          </w:p>
          <w:p w14:paraId="7170128B" w14:textId="54684ABF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5. Complete inclusion of participants</w:t>
            </w:r>
          </w:p>
        </w:tc>
        <w:tc>
          <w:tcPr>
            <w:tcW w:w="2910" w:type="dxa"/>
            <w:vAlign w:val="center"/>
          </w:tcPr>
          <w:p w14:paraId="4DA734B4" w14:textId="4A5A9AD3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3CF89E0E" w14:textId="229DC59E" w:rsidTr="00177A5D">
        <w:trPr>
          <w:trHeight w:val="292"/>
        </w:trPr>
        <w:tc>
          <w:tcPr>
            <w:tcW w:w="1513" w:type="dxa"/>
            <w:vAlign w:val="center"/>
          </w:tcPr>
          <w:p w14:paraId="5ED2C4E5" w14:textId="7815E736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on (2013)</w:t>
            </w:r>
          </w:p>
        </w:tc>
        <w:tc>
          <w:tcPr>
            <w:tcW w:w="2693" w:type="dxa"/>
            <w:vAlign w:val="center"/>
          </w:tcPr>
          <w:p w14:paraId="56D861BA" w14:textId="640C84A7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08" w:type="dxa"/>
            <w:vAlign w:val="center"/>
          </w:tcPr>
          <w:p w14:paraId="462A02EC" w14:textId="0E5BEBCE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54BEF638" w14:textId="76F87DC1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19B30B47" w14:textId="10F26D44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77A5D" w:rsidRPr="008A61BE" w14:paraId="1DE4E8AB" w14:textId="04C46436" w:rsidTr="00177A5D">
        <w:trPr>
          <w:trHeight w:val="292"/>
        </w:trPr>
        <w:tc>
          <w:tcPr>
            <w:tcW w:w="1513" w:type="dxa"/>
            <w:vAlign w:val="center"/>
          </w:tcPr>
          <w:p w14:paraId="0B28790E" w14:textId="533769DB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u (2019)</w:t>
            </w:r>
          </w:p>
        </w:tc>
        <w:tc>
          <w:tcPr>
            <w:tcW w:w="2693" w:type="dxa"/>
            <w:vAlign w:val="center"/>
          </w:tcPr>
          <w:p w14:paraId="2AB8BD98" w14:textId="2487FC2F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908" w:type="dxa"/>
            <w:vAlign w:val="center"/>
          </w:tcPr>
          <w:p w14:paraId="0C4E29D8" w14:textId="7772046A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26" w:type="dxa"/>
            <w:vAlign w:val="center"/>
          </w:tcPr>
          <w:p w14:paraId="038F8047" w14:textId="77777777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4. Consecutive inclusion of participants</w:t>
            </w:r>
          </w:p>
          <w:p w14:paraId="2DA7EABC" w14:textId="3338C91C" w:rsidR="00177A5D" w:rsidRPr="008A61BE" w:rsidRDefault="00177A5D" w:rsidP="00177A5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5. Complete inclusion of participants</w:t>
            </w:r>
          </w:p>
        </w:tc>
        <w:tc>
          <w:tcPr>
            <w:tcW w:w="2910" w:type="dxa"/>
            <w:vAlign w:val="center"/>
          </w:tcPr>
          <w:p w14:paraId="7D450EAE" w14:textId="3F5690A9" w:rsidR="00177A5D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1260E" w:rsidRPr="008A61BE" w14:paraId="29025E40" w14:textId="5D5129B6" w:rsidTr="00177A5D">
        <w:trPr>
          <w:trHeight w:val="292"/>
        </w:trPr>
        <w:tc>
          <w:tcPr>
            <w:tcW w:w="1513" w:type="dxa"/>
            <w:vAlign w:val="center"/>
          </w:tcPr>
          <w:p w14:paraId="4DA8D698" w14:textId="7BF90545" w:rsidR="0061260E" w:rsidRPr="008A61BE" w:rsidRDefault="0061260E" w:rsidP="009F0B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bold</w:t>
            </w:r>
            <w:proofErr w:type="spellEnd"/>
            <w:r w:rsidRPr="008A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2693" w:type="dxa"/>
            <w:vAlign w:val="center"/>
          </w:tcPr>
          <w:p w14:paraId="613D52FE" w14:textId="00F21369" w:rsidR="0061260E" w:rsidRPr="008A61BE" w:rsidRDefault="00906932" w:rsidP="00612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908" w:type="dxa"/>
            <w:vAlign w:val="center"/>
          </w:tcPr>
          <w:p w14:paraId="500A0D2F" w14:textId="77777777" w:rsidR="0061260E" w:rsidRPr="008A61BE" w:rsidRDefault="00B86977" w:rsidP="00043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6. Clear reporting of participant demographics</w:t>
            </w:r>
          </w:p>
          <w:p w14:paraId="08A5C8F2" w14:textId="4F04FA35" w:rsidR="00B86977" w:rsidRPr="008A61BE" w:rsidRDefault="00B86977" w:rsidP="00043F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9. Clear reporting of presenting site/clinic demographic information</w:t>
            </w:r>
          </w:p>
        </w:tc>
        <w:tc>
          <w:tcPr>
            <w:tcW w:w="2926" w:type="dxa"/>
            <w:vAlign w:val="center"/>
          </w:tcPr>
          <w:p w14:paraId="5B1AAA41" w14:textId="35FD5790" w:rsidR="0061260E" w:rsidRPr="008A61BE" w:rsidRDefault="00177A5D" w:rsidP="00177A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10" w:type="dxa"/>
            <w:vAlign w:val="center"/>
          </w:tcPr>
          <w:p w14:paraId="0DBA18BE" w14:textId="15CD62FA" w:rsidR="0061260E" w:rsidRPr="008A61BE" w:rsidRDefault="0061260E" w:rsidP="006126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1BE">
              <w:rPr>
                <w:rFonts w:ascii="Times New Roman" w:hAnsi="Times New Roman" w:cs="Times New Roman"/>
                <w:sz w:val="16"/>
                <w:szCs w:val="16"/>
              </w:rPr>
              <w:t>10. Appropriate statistical analysis</w:t>
            </w:r>
          </w:p>
        </w:tc>
      </w:tr>
    </w:tbl>
    <w:p w14:paraId="32FE7BBB" w14:textId="08337502" w:rsidR="008D084B" w:rsidRPr="008A61BE" w:rsidRDefault="000D048A">
      <w:pPr>
        <w:rPr>
          <w:rFonts w:ascii="Times New Roman" w:hAnsi="Times New Roman" w:cs="Times New Roman"/>
          <w:sz w:val="16"/>
          <w:szCs w:val="16"/>
        </w:rPr>
      </w:pPr>
      <w:r w:rsidRPr="008A61BE">
        <w:rPr>
          <w:rFonts w:ascii="Times New Roman" w:hAnsi="Times New Roman" w:cs="Times New Roman"/>
          <w:sz w:val="16"/>
          <w:szCs w:val="16"/>
        </w:rPr>
        <w:t>* 10 question assessment with answers of yes, no, or unclear</w:t>
      </w:r>
      <w:r w:rsidR="00EA6469" w:rsidRPr="008A61BE">
        <w:rPr>
          <w:rFonts w:ascii="Times New Roman" w:hAnsi="Times New Roman" w:cs="Times New Roman"/>
          <w:sz w:val="16"/>
          <w:szCs w:val="16"/>
        </w:rPr>
        <w:t>. For “no” and “unclear” answers, the question number followed by the component assessed is listed.</w:t>
      </w:r>
    </w:p>
    <w:p w14:paraId="391C7FB5" w14:textId="0B0C3899" w:rsidR="00434599" w:rsidRPr="008A61BE" w:rsidRDefault="00434599">
      <w:pPr>
        <w:rPr>
          <w:rFonts w:ascii="Times New Roman" w:hAnsi="Times New Roman" w:cs="Times New Roman"/>
          <w:sz w:val="16"/>
          <w:szCs w:val="16"/>
        </w:rPr>
      </w:pPr>
      <w:r w:rsidRPr="008A61BE">
        <w:rPr>
          <w:rFonts w:ascii="Times New Roman" w:hAnsi="Times New Roman" w:cs="Times New Roman"/>
          <w:sz w:val="16"/>
          <w:szCs w:val="16"/>
        </w:rPr>
        <w:t>** N/A assigned to question 10 regarding statistical analysis if only descriptive summaries (</w:t>
      </w:r>
      <w:proofErr w:type="spellStart"/>
      <w:r w:rsidRPr="008A61BE">
        <w:rPr>
          <w:rFonts w:ascii="Times New Roman" w:hAnsi="Times New Roman" w:cs="Times New Roman"/>
          <w:sz w:val="16"/>
          <w:szCs w:val="16"/>
        </w:rPr>
        <w:t>ie</w:t>
      </w:r>
      <w:proofErr w:type="spellEnd"/>
      <w:r w:rsidRPr="008A61BE">
        <w:rPr>
          <w:rFonts w:ascii="Times New Roman" w:hAnsi="Times New Roman" w:cs="Times New Roman"/>
          <w:sz w:val="16"/>
          <w:szCs w:val="16"/>
        </w:rPr>
        <w:t>. means, median, proportions) presented</w:t>
      </w:r>
      <w:r w:rsidR="00CD69C2" w:rsidRPr="008A61BE">
        <w:rPr>
          <w:rFonts w:ascii="Times New Roman" w:hAnsi="Times New Roman" w:cs="Times New Roman"/>
          <w:sz w:val="16"/>
          <w:szCs w:val="16"/>
        </w:rPr>
        <w:t>.</w:t>
      </w:r>
    </w:p>
    <w:sectPr w:rsidR="00434599" w:rsidRPr="008A61BE" w:rsidSect="006045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D27096"/>
    <w:multiLevelType w:val="hybridMultilevel"/>
    <w:tmpl w:val="478070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E4C"/>
    <w:rsid w:val="00043F9A"/>
    <w:rsid w:val="000D048A"/>
    <w:rsid w:val="000F0282"/>
    <w:rsid w:val="00104389"/>
    <w:rsid w:val="00122D47"/>
    <w:rsid w:val="00177A5D"/>
    <w:rsid w:val="0018498E"/>
    <w:rsid w:val="00184F11"/>
    <w:rsid w:val="001D4B5D"/>
    <w:rsid w:val="001D4F08"/>
    <w:rsid w:val="001F322D"/>
    <w:rsid w:val="00272180"/>
    <w:rsid w:val="002824A9"/>
    <w:rsid w:val="00285746"/>
    <w:rsid w:val="002C3A03"/>
    <w:rsid w:val="002F5299"/>
    <w:rsid w:val="003149AE"/>
    <w:rsid w:val="00330B4F"/>
    <w:rsid w:val="00341900"/>
    <w:rsid w:val="0035047A"/>
    <w:rsid w:val="003B0A41"/>
    <w:rsid w:val="003D6B6D"/>
    <w:rsid w:val="003E6EED"/>
    <w:rsid w:val="003F0913"/>
    <w:rsid w:val="00403399"/>
    <w:rsid w:val="00425008"/>
    <w:rsid w:val="00426D70"/>
    <w:rsid w:val="00434599"/>
    <w:rsid w:val="00444C9C"/>
    <w:rsid w:val="00450344"/>
    <w:rsid w:val="004517BC"/>
    <w:rsid w:val="004823B3"/>
    <w:rsid w:val="0049734A"/>
    <w:rsid w:val="005115EB"/>
    <w:rsid w:val="00546477"/>
    <w:rsid w:val="005A74FE"/>
    <w:rsid w:val="005F7C33"/>
    <w:rsid w:val="0060450D"/>
    <w:rsid w:val="0061260E"/>
    <w:rsid w:val="00633C89"/>
    <w:rsid w:val="0065779F"/>
    <w:rsid w:val="006919D2"/>
    <w:rsid w:val="006A27F2"/>
    <w:rsid w:val="006A682F"/>
    <w:rsid w:val="006D4BA3"/>
    <w:rsid w:val="006E2E0E"/>
    <w:rsid w:val="006F03F6"/>
    <w:rsid w:val="00710139"/>
    <w:rsid w:val="0074352E"/>
    <w:rsid w:val="00764074"/>
    <w:rsid w:val="007917EB"/>
    <w:rsid w:val="00794FA6"/>
    <w:rsid w:val="0079748B"/>
    <w:rsid w:val="007A091C"/>
    <w:rsid w:val="007C6764"/>
    <w:rsid w:val="007D6E4C"/>
    <w:rsid w:val="007E13B3"/>
    <w:rsid w:val="00803E2C"/>
    <w:rsid w:val="00805313"/>
    <w:rsid w:val="0083216E"/>
    <w:rsid w:val="00863CE3"/>
    <w:rsid w:val="00890942"/>
    <w:rsid w:val="008A61BE"/>
    <w:rsid w:val="008D084B"/>
    <w:rsid w:val="00906932"/>
    <w:rsid w:val="00936955"/>
    <w:rsid w:val="0094141A"/>
    <w:rsid w:val="00946847"/>
    <w:rsid w:val="00954B79"/>
    <w:rsid w:val="00982870"/>
    <w:rsid w:val="009D6038"/>
    <w:rsid w:val="009F0BE4"/>
    <w:rsid w:val="00A05A73"/>
    <w:rsid w:val="00A27F86"/>
    <w:rsid w:val="00A54EF2"/>
    <w:rsid w:val="00A67C88"/>
    <w:rsid w:val="00A9506D"/>
    <w:rsid w:val="00AE5DFE"/>
    <w:rsid w:val="00B705B4"/>
    <w:rsid w:val="00B8032D"/>
    <w:rsid w:val="00B86977"/>
    <w:rsid w:val="00BA0EC7"/>
    <w:rsid w:val="00BA350B"/>
    <w:rsid w:val="00BE1D86"/>
    <w:rsid w:val="00BF4F97"/>
    <w:rsid w:val="00C1563F"/>
    <w:rsid w:val="00C2350D"/>
    <w:rsid w:val="00C73D13"/>
    <w:rsid w:val="00C77F38"/>
    <w:rsid w:val="00CB0459"/>
    <w:rsid w:val="00CB2A60"/>
    <w:rsid w:val="00CD51B8"/>
    <w:rsid w:val="00CD69C2"/>
    <w:rsid w:val="00CE11DA"/>
    <w:rsid w:val="00CF0DF4"/>
    <w:rsid w:val="00CF2AA3"/>
    <w:rsid w:val="00D2447E"/>
    <w:rsid w:val="00E05415"/>
    <w:rsid w:val="00E4208C"/>
    <w:rsid w:val="00EA6469"/>
    <w:rsid w:val="00F8204B"/>
    <w:rsid w:val="00F82842"/>
    <w:rsid w:val="00FB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64966"/>
  <w15:chartTrackingRefBased/>
  <w15:docId w15:val="{8118C0E9-155E-254A-93EE-63092C2F3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03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91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52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Lee</dc:creator>
  <cp:keywords/>
  <dc:description/>
  <cp:lastModifiedBy>Hubert Lee</cp:lastModifiedBy>
  <cp:revision>9</cp:revision>
  <dcterms:created xsi:type="dcterms:W3CDTF">2021-01-31T04:26:00Z</dcterms:created>
  <dcterms:modified xsi:type="dcterms:W3CDTF">2021-01-31T04:34:00Z</dcterms:modified>
</cp:coreProperties>
</file>